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532"/>
        <w:gridCol w:w="1101"/>
        <w:gridCol w:w="1363"/>
        <w:gridCol w:w="1415"/>
        <w:gridCol w:w="1065"/>
        <w:gridCol w:w="1367"/>
        <w:gridCol w:w="1159"/>
        <w:gridCol w:w="1065"/>
        <w:gridCol w:w="1068"/>
        <w:gridCol w:w="1068"/>
        <w:gridCol w:w="1092"/>
        <w:gridCol w:w="1025"/>
        <w:gridCol w:w="1068"/>
      </w:tblGrid>
      <w:tr w:rsidR="00681A7D" w:rsidRPr="00FD70C3" w14:paraId="2AD5AA89" w14:textId="77777777" w:rsidTr="00F253F9">
        <w:trPr>
          <w:trHeight w:val="983"/>
        </w:trPr>
        <w:tc>
          <w:tcPr>
            <w:tcW w:w="503" w:type="pct"/>
            <w:shd w:val="clear" w:color="auto" w:fill="auto"/>
          </w:tcPr>
          <w:p w14:paraId="7F992145" w14:textId="77777777" w:rsidR="00C43292" w:rsidRPr="000318CD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shd w:val="clear" w:color="auto" w:fill="auto"/>
          </w:tcPr>
          <w:p w14:paraId="309E4DAD" w14:textId="562BA676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 (Tummala et al. 2014)</w:t>
            </w:r>
          </w:p>
        </w:tc>
        <w:tc>
          <w:tcPr>
            <w:tcW w:w="448" w:type="pct"/>
            <w:shd w:val="clear" w:color="auto" w:fill="auto"/>
          </w:tcPr>
          <w:p w14:paraId="4416B832" w14:textId="3FDD7413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 (Tummala et al. 2014)</w:t>
            </w:r>
          </w:p>
        </w:tc>
        <w:tc>
          <w:tcPr>
            <w:tcW w:w="465" w:type="pct"/>
            <w:shd w:val="clear" w:color="auto" w:fill="auto"/>
          </w:tcPr>
          <w:p w14:paraId="36A5218B" w14:textId="7E9A4D2D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3 (Zhang)</w:t>
            </w:r>
          </w:p>
        </w:tc>
        <w:tc>
          <w:tcPr>
            <w:tcW w:w="351" w:type="pct"/>
            <w:shd w:val="clear" w:color="auto" w:fill="auto"/>
          </w:tcPr>
          <w:p w14:paraId="7804A0FE" w14:textId="34C94B93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4 (Jarviaho et al.)</w:t>
            </w:r>
          </w:p>
        </w:tc>
        <w:tc>
          <w:tcPr>
            <w:tcW w:w="449" w:type="pct"/>
            <w:shd w:val="clear" w:color="auto" w:fill="auto"/>
          </w:tcPr>
          <w:p w14:paraId="64A125C2" w14:textId="1FE274E8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5 (Jarviaho et al.)</w:t>
            </w:r>
          </w:p>
        </w:tc>
        <w:tc>
          <w:tcPr>
            <w:tcW w:w="351" w:type="pct"/>
            <w:shd w:val="clear" w:color="auto" w:fill="auto"/>
          </w:tcPr>
          <w:p w14:paraId="2E7663DD" w14:textId="77777777" w:rsidR="00C43292" w:rsidRPr="00FD70C3" w:rsidRDefault="0075324C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 6 (Jarviaho et al.) </w:t>
            </w:r>
          </w:p>
          <w:p w14:paraId="1CE9C47B" w14:textId="67F6B097" w:rsidR="0075324C" w:rsidRPr="00FD70C3" w:rsidRDefault="0075324C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ther of case 5</w:t>
            </w:r>
          </w:p>
        </w:tc>
        <w:tc>
          <w:tcPr>
            <w:tcW w:w="351" w:type="pct"/>
            <w:shd w:val="clear" w:color="auto" w:fill="auto"/>
          </w:tcPr>
          <w:p w14:paraId="15327C7D" w14:textId="252D798E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 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habanova)</w:t>
            </w:r>
          </w:p>
        </w:tc>
        <w:tc>
          <w:tcPr>
            <w:tcW w:w="352" w:type="pct"/>
            <w:shd w:val="clear" w:color="auto" w:fill="auto"/>
          </w:tcPr>
          <w:p w14:paraId="4CDE884C" w14:textId="0DE5CE24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 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luteau)</w:t>
            </w:r>
          </w:p>
        </w:tc>
        <w:tc>
          <w:tcPr>
            <w:tcW w:w="352" w:type="pct"/>
            <w:shd w:val="clear" w:color="auto" w:fill="auto"/>
          </w:tcPr>
          <w:p w14:paraId="30A5E7AE" w14:textId="6467D3A7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 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luteau)</w:t>
            </w:r>
          </w:p>
          <w:p w14:paraId="3C5BC545" w14:textId="041D2D7C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ster of case 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32" w:type="pct"/>
            <w:shd w:val="clear" w:color="auto" w:fill="auto"/>
          </w:tcPr>
          <w:p w14:paraId="4F317E32" w14:textId="008802CC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 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luteau)</w:t>
            </w:r>
          </w:p>
          <w:p w14:paraId="468700E2" w14:textId="535D1759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1" w:type="pct"/>
            <w:shd w:val="clear" w:color="auto" w:fill="auto"/>
          </w:tcPr>
          <w:p w14:paraId="17A1445B" w14:textId="43EE1D49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 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 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luteau)</w:t>
            </w:r>
          </w:p>
          <w:p w14:paraId="541FAA4F" w14:textId="4DEAC11D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ster of case 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52" w:type="pct"/>
            <w:shd w:val="clear" w:color="auto" w:fill="auto"/>
          </w:tcPr>
          <w:p w14:paraId="21C28617" w14:textId="7C3894A9" w:rsidR="00C43292" w:rsidRPr="00FD70C3" w:rsidRDefault="00C43292" w:rsidP="004655F7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luteau)</w:t>
            </w:r>
          </w:p>
        </w:tc>
      </w:tr>
      <w:tr w:rsidR="00681A7D" w:rsidRPr="00FD70C3" w14:paraId="67532E14" w14:textId="77777777" w:rsidTr="00F253F9">
        <w:tc>
          <w:tcPr>
            <w:tcW w:w="503" w:type="pct"/>
            <w:shd w:val="clear" w:color="auto" w:fill="auto"/>
          </w:tcPr>
          <w:p w14:paraId="0D331084" w14:textId="62A5E52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CC6L2 mutation</w:t>
            </w:r>
          </w:p>
        </w:tc>
        <w:tc>
          <w:tcPr>
            <w:tcW w:w="363" w:type="pct"/>
            <w:shd w:val="clear" w:color="auto" w:fill="auto"/>
          </w:tcPr>
          <w:p w14:paraId="6A19ADAB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1963 C&gt;T </w:t>
            </w:r>
          </w:p>
          <w:p w14:paraId="7B0D5D1C" w14:textId="147AB60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shd w:val="clear" w:color="auto" w:fill="auto"/>
          </w:tcPr>
          <w:p w14:paraId="4AB9EE1D" w14:textId="4935A05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236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oftHyphen/>
              <w:t xml:space="preserve">_1239delAACA </w:t>
            </w:r>
          </w:p>
        </w:tc>
        <w:tc>
          <w:tcPr>
            <w:tcW w:w="465" w:type="pct"/>
            <w:shd w:val="clear" w:color="auto" w:fill="auto"/>
          </w:tcPr>
          <w:p w14:paraId="3398507F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1963 C&gt;T </w:t>
            </w:r>
          </w:p>
          <w:p w14:paraId="59F09A96" w14:textId="6FDBBC24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14:paraId="31746E00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</w:rPr>
              <w:t xml:space="preserve">c.1457del </w:t>
            </w:r>
          </w:p>
          <w:p w14:paraId="7E675457" w14:textId="5BCDABBC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pct"/>
            <w:shd w:val="clear" w:color="auto" w:fill="auto"/>
          </w:tcPr>
          <w:p w14:paraId="08268BB0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</w:rPr>
              <w:t xml:space="preserve">c.1457del </w:t>
            </w:r>
          </w:p>
          <w:p w14:paraId="5D1B845E" w14:textId="7C42327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" w:type="pct"/>
            <w:shd w:val="clear" w:color="auto" w:fill="auto"/>
          </w:tcPr>
          <w:p w14:paraId="240E7DBD" w14:textId="77777777" w:rsidR="0075324C" w:rsidRPr="00FD70C3" w:rsidRDefault="0075324C" w:rsidP="0075324C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</w:rPr>
              <w:t xml:space="preserve">c.1457del </w:t>
            </w:r>
          </w:p>
          <w:p w14:paraId="1DB52624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14:paraId="03B1E03F" w14:textId="4F23710F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1687C&gt;T </w:t>
            </w:r>
          </w:p>
        </w:tc>
        <w:tc>
          <w:tcPr>
            <w:tcW w:w="352" w:type="pct"/>
            <w:shd w:val="clear" w:color="auto" w:fill="auto"/>
          </w:tcPr>
          <w:p w14:paraId="59F4790C" w14:textId="0CF644E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2187delG c.3708-2A&gt;T </w:t>
            </w:r>
          </w:p>
        </w:tc>
        <w:tc>
          <w:tcPr>
            <w:tcW w:w="352" w:type="pct"/>
            <w:shd w:val="clear" w:color="auto" w:fill="auto"/>
          </w:tcPr>
          <w:p w14:paraId="12D4A8FD" w14:textId="53AD42C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2187delG c.3708-2A&gt;T </w:t>
            </w:r>
          </w:p>
        </w:tc>
        <w:tc>
          <w:tcPr>
            <w:tcW w:w="332" w:type="pct"/>
            <w:shd w:val="clear" w:color="auto" w:fill="auto"/>
          </w:tcPr>
          <w:p w14:paraId="06D8144A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C1504T</w:t>
            </w:r>
          </w:p>
          <w:p w14:paraId="0363AD68" w14:textId="7D08BFA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C3796T</w:t>
            </w:r>
          </w:p>
        </w:tc>
        <w:tc>
          <w:tcPr>
            <w:tcW w:w="331" w:type="pct"/>
            <w:shd w:val="clear" w:color="auto" w:fill="auto"/>
          </w:tcPr>
          <w:p w14:paraId="7C153C7F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C1504T</w:t>
            </w:r>
          </w:p>
          <w:p w14:paraId="22002ACD" w14:textId="407FAC7B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C3796T</w:t>
            </w:r>
          </w:p>
        </w:tc>
        <w:tc>
          <w:tcPr>
            <w:tcW w:w="352" w:type="pct"/>
            <w:shd w:val="clear" w:color="auto" w:fill="auto"/>
          </w:tcPr>
          <w:p w14:paraId="40BE8BE6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C1963T</w:t>
            </w:r>
          </w:p>
          <w:p w14:paraId="7B76C0E7" w14:textId="5014940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81A7D" w:rsidRPr="00FD70C3" w14:paraId="6C3D80D4" w14:textId="77777777" w:rsidTr="00F253F9">
        <w:tc>
          <w:tcPr>
            <w:tcW w:w="503" w:type="pct"/>
            <w:shd w:val="clear" w:color="auto" w:fill="auto"/>
          </w:tcPr>
          <w:p w14:paraId="61FC0E54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63" w:type="pct"/>
            <w:shd w:val="clear" w:color="auto" w:fill="auto"/>
          </w:tcPr>
          <w:p w14:paraId="1DBE8E13" w14:textId="79F791D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448" w:type="pct"/>
            <w:shd w:val="clear" w:color="auto" w:fill="auto"/>
          </w:tcPr>
          <w:p w14:paraId="325D3569" w14:textId="198DE8F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465" w:type="pct"/>
            <w:shd w:val="clear" w:color="auto" w:fill="auto"/>
          </w:tcPr>
          <w:p w14:paraId="3CD6D410" w14:textId="5909A06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351" w:type="pct"/>
            <w:shd w:val="clear" w:color="auto" w:fill="auto"/>
          </w:tcPr>
          <w:p w14:paraId="18923844" w14:textId="743FC3DF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 </w:t>
            </w:r>
          </w:p>
        </w:tc>
        <w:tc>
          <w:tcPr>
            <w:tcW w:w="449" w:type="pct"/>
            <w:shd w:val="clear" w:color="auto" w:fill="auto"/>
          </w:tcPr>
          <w:p w14:paraId="3C8542FF" w14:textId="3B51FAE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51" w:type="pct"/>
            <w:shd w:val="clear" w:color="auto" w:fill="auto"/>
          </w:tcPr>
          <w:p w14:paraId="0CFD6B33" w14:textId="5AFA72F5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351" w:type="pct"/>
            <w:shd w:val="clear" w:color="auto" w:fill="auto"/>
          </w:tcPr>
          <w:p w14:paraId="5F68169D" w14:textId="4984F6D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52" w:type="pct"/>
            <w:shd w:val="clear" w:color="auto" w:fill="auto"/>
          </w:tcPr>
          <w:p w14:paraId="3738670B" w14:textId="575B420E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352" w:type="pct"/>
            <w:shd w:val="clear" w:color="auto" w:fill="auto"/>
          </w:tcPr>
          <w:p w14:paraId="01CDA362" w14:textId="50DF4F0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32" w:type="pct"/>
            <w:shd w:val="clear" w:color="auto" w:fill="auto"/>
          </w:tcPr>
          <w:p w14:paraId="7369C035" w14:textId="5FEF198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31" w:type="pct"/>
            <w:shd w:val="clear" w:color="auto" w:fill="auto"/>
          </w:tcPr>
          <w:p w14:paraId="63388B8A" w14:textId="2C77ED8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 </w:t>
            </w:r>
          </w:p>
        </w:tc>
        <w:tc>
          <w:tcPr>
            <w:tcW w:w="352" w:type="pct"/>
            <w:shd w:val="clear" w:color="auto" w:fill="auto"/>
          </w:tcPr>
          <w:p w14:paraId="718FBD40" w14:textId="2EE449D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81A7D" w:rsidRPr="00FD70C3" w14:paraId="0415E878" w14:textId="77777777" w:rsidTr="00F253F9">
        <w:tc>
          <w:tcPr>
            <w:tcW w:w="503" w:type="pct"/>
            <w:shd w:val="clear" w:color="auto" w:fill="auto"/>
          </w:tcPr>
          <w:p w14:paraId="0E843C14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 presentation</w:t>
            </w:r>
          </w:p>
        </w:tc>
        <w:tc>
          <w:tcPr>
            <w:tcW w:w="363" w:type="pct"/>
            <w:shd w:val="clear" w:color="auto" w:fill="auto"/>
          </w:tcPr>
          <w:p w14:paraId="020196DF" w14:textId="691032B3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448" w:type="pct"/>
            <w:shd w:val="clear" w:color="auto" w:fill="auto"/>
          </w:tcPr>
          <w:p w14:paraId="1205A70E" w14:textId="2A5472C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465" w:type="pct"/>
            <w:shd w:val="clear" w:color="auto" w:fill="auto"/>
          </w:tcPr>
          <w:p w14:paraId="7DE686D9" w14:textId="6457269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51" w:type="pct"/>
            <w:shd w:val="clear" w:color="auto" w:fill="auto"/>
          </w:tcPr>
          <w:p w14:paraId="0FD01D9C" w14:textId="4D4A41C4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49" w:type="pct"/>
            <w:shd w:val="clear" w:color="auto" w:fill="auto"/>
          </w:tcPr>
          <w:p w14:paraId="3E0C9701" w14:textId="53136AA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51" w:type="pct"/>
            <w:shd w:val="clear" w:color="auto" w:fill="auto"/>
          </w:tcPr>
          <w:p w14:paraId="149EA860" w14:textId="5518FCCA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51" w:type="pct"/>
            <w:shd w:val="clear" w:color="auto" w:fill="auto"/>
          </w:tcPr>
          <w:p w14:paraId="0409D716" w14:textId="71062AA3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52" w:type="pct"/>
            <w:shd w:val="clear" w:color="auto" w:fill="auto"/>
          </w:tcPr>
          <w:p w14:paraId="088D12AE" w14:textId="6301F95C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52" w:type="pct"/>
            <w:shd w:val="clear" w:color="auto" w:fill="auto"/>
          </w:tcPr>
          <w:p w14:paraId="5B617B62" w14:textId="2B391AC5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32" w:type="pct"/>
            <w:shd w:val="clear" w:color="auto" w:fill="auto"/>
          </w:tcPr>
          <w:p w14:paraId="79F7D8E9" w14:textId="696155C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331" w:type="pct"/>
            <w:shd w:val="clear" w:color="auto" w:fill="auto"/>
          </w:tcPr>
          <w:p w14:paraId="505397BE" w14:textId="2081CB8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352" w:type="pct"/>
            <w:shd w:val="clear" w:color="auto" w:fill="auto"/>
          </w:tcPr>
          <w:p w14:paraId="16C2C3AB" w14:textId="06F1803F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81A7D" w:rsidRPr="00FD70C3" w14:paraId="1B233A44" w14:textId="77777777" w:rsidTr="00F253F9">
        <w:tc>
          <w:tcPr>
            <w:tcW w:w="503" w:type="pct"/>
            <w:shd w:val="clear" w:color="auto" w:fill="auto"/>
          </w:tcPr>
          <w:p w14:paraId="5783EADB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telet counts (x10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)</w:t>
            </w:r>
          </w:p>
        </w:tc>
        <w:tc>
          <w:tcPr>
            <w:tcW w:w="363" w:type="pct"/>
            <w:shd w:val="clear" w:color="auto" w:fill="auto"/>
          </w:tcPr>
          <w:p w14:paraId="7AD5B44A" w14:textId="2D75F12B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48" w:type="pct"/>
            <w:shd w:val="clear" w:color="auto" w:fill="auto"/>
          </w:tcPr>
          <w:p w14:paraId="737267D3" w14:textId="4F3BB38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465" w:type="pct"/>
            <w:shd w:val="clear" w:color="auto" w:fill="auto"/>
          </w:tcPr>
          <w:p w14:paraId="07060E0E" w14:textId="7F3F992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51" w:type="pct"/>
            <w:shd w:val="clear" w:color="auto" w:fill="auto"/>
          </w:tcPr>
          <w:p w14:paraId="0E55E111" w14:textId="34C9CA8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49" w:type="pct"/>
            <w:shd w:val="clear" w:color="auto" w:fill="auto"/>
          </w:tcPr>
          <w:p w14:paraId="0FA80293" w14:textId="39EB463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351" w:type="pct"/>
            <w:shd w:val="clear" w:color="auto" w:fill="auto"/>
          </w:tcPr>
          <w:p w14:paraId="27EB4509" w14:textId="29F1B9A0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351" w:type="pct"/>
            <w:shd w:val="clear" w:color="auto" w:fill="auto"/>
          </w:tcPr>
          <w:p w14:paraId="3B777A20" w14:textId="25AE39C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352" w:type="pct"/>
            <w:shd w:val="clear" w:color="auto" w:fill="auto"/>
          </w:tcPr>
          <w:p w14:paraId="7194E45B" w14:textId="65BE35CE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352" w:type="pct"/>
            <w:shd w:val="clear" w:color="auto" w:fill="auto"/>
          </w:tcPr>
          <w:p w14:paraId="062C1FF8" w14:textId="680BD1C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50</w:t>
            </w:r>
          </w:p>
        </w:tc>
        <w:tc>
          <w:tcPr>
            <w:tcW w:w="332" w:type="pct"/>
            <w:shd w:val="clear" w:color="auto" w:fill="auto"/>
          </w:tcPr>
          <w:p w14:paraId="7B0C370F" w14:textId="24AD929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331" w:type="pct"/>
            <w:shd w:val="clear" w:color="auto" w:fill="auto"/>
          </w:tcPr>
          <w:p w14:paraId="0D597EDF" w14:textId="49DD97CE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352" w:type="pct"/>
            <w:shd w:val="clear" w:color="auto" w:fill="auto"/>
          </w:tcPr>
          <w:p w14:paraId="4FD94F05" w14:textId="792B660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</w:tr>
      <w:tr w:rsidR="00681A7D" w:rsidRPr="00FD70C3" w14:paraId="20211278" w14:textId="77777777" w:rsidTr="00F253F9">
        <w:tc>
          <w:tcPr>
            <w:tcW w:w="503" w:type="pct"/>
            <w:shd w:val="clear" w:color="auto" w:fill="auto"/>
          </w:tcPr>
          <w:p w14:paraId="317F052A" w14:textId="4D2305E3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globin (g/dL)</w:t>
            </w:r>
          </w:p>
        </w:tc>
        <w:tc>
          <w:tcPr>
            <w:tcW w:w="363" w:type="pct"/>
            <w:shd w:val="clear" w:color="auto" w:fill="auto"/>
          </w:tcPr>
          <w:p w14:paraId="70F5FA84" w14:textId="53A5BE7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</w:t>
            </w:r>
          </w:p>
        </w:tc>
        <w:tc>
          <w:tcPr>
            <w:tcW w:w="448" w:type="pct"/>
            <w:shd w:val="clear" w:color="auto" w:fill="auto"/>
          </w:tcPr>
          <w:p w14:paraId="27988720" w14:textId="1887BAE3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</w:t>
            </w:r>
          </w:p>
        </w:tc>
        <w:tc>
          <w:tcPr>
            <w:tcW w:w="465" w:type="pct"/>
            <w:shd w:val="clear" w:color="auto" w:fill="auto"/>
          </w:tcPr>
          <w:p w14:paraId="20A9C617" w14:textId="6F62256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  <w:p w14:paraId="2184A321" w14:textId="2342251B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14:paraId="7872EDEB" w14:textId="2FCABFEA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</w:t>
            </w:r>
          </w:p>
        </w:tc>
        <w:tc>
          <w:tcPr>
            <w:tcW w:w="449" w:type="pct"/>
            <w:shd w:val="clear" w:color="auto" w:fill="auto"/>
          </w:tcPr>
          <w:p w14:paraId="6C1E54C4" w14:textId="1031535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6</w:t>
            </w:r>
          </w:p>
        </w:tc>
        <w:tc>
          <w:tcPr>
            <w:tcW w:w="351" w:type="pct"/>
            <w:shd w:val="clear" w:color="auto" w:fill="auto"/>
          </w:tcPr>
          <w:p w14:paraId="0D92CD93" w14:textId="7FB85ED1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351" w:type="pct"/>
            <w:shd w:val="clear" w:color="auto" w:fill="auto"/>
          </w:tcPr>
          <w:p w14:paraId="62A6E1E8" w14:textId="07C4378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</w:t>
            </w:r>
          </w:p>
        </w:tc>
        <w:tc>
          <w:tcPr>
            <w:tcW w:w="352" w:type="pct"/>
            <w:shd w:val="clear" w:color="auto" w:fill="auto"/>
          </w:tcPr>
          <w:p w14:paraId="3735611E" w14:textId="37D3771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4</w:t>
            </w:r>
          </w:p>
        </w:tc>
        <w:tc>
          <w:tcPr>
            <w:tcW w:w="352" w:type="pct"/>
            <w:shd w:val="clear" w:color="auto" w:fill="auto"/>
          </w:tcPr>
          <w:p w14:paraId="6F9B1273" w14:textId="7916626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2</w:t>
            </w:r>
          </w:p>
        </w:tc>
        <w:tc>
          <w:tcPr>
            <w:tcW w:w="332" w:type="pct"/>
            <w:shd w:val="clear" w:color="auto" w:fill="auto"/>
          </w:tcPr>
          <w:p w14:paraId="5EB4798C" w14:textId="1DFA492D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</w:t>
            </w:r>
          </w:p>
        </w:tc>
        <w:tc>
          <w:tcPr>
            <w:tcW w:w="331" w:type="pct"/>
            <w:shd w:val="clear" w:color="auto" w:fill="auto"/>
          </w:tcPr>
          <w:p w14:paraId="661F38BB" w14:textId="47111FE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</w:t>
            </w:r>
          </w:p>
        </w:tc>
        <w:tc>
          <w:tcPr>
            <w:tcW w:w="352" w:type="pct"/>
            <w:shd w:val="clear" w:color="auto" w:fill="auto"/>
          </w:tcPr>
          <w:p w14:paraId="04D5C52F" w14:textId="2F19016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9</w:t>
            </w:r>
          </w:p>
        </w:tc>
      </w:tr>
      <w:tr w:rsidR="00681A7D" w:rsidRPr="00FD70C3" w14:paraId="0C5392F2" w14:textId="77777777" w:rsidTr="00F253F9">
        <w:tc>
          <w:tcPr>
            <w:tcW w:w="503" w:type="pct"/>
            <w:shd w:val="clear" w:color="auto" w:fill="auto"/>
          </w:tcPr>
          <w:p w14:paraId="2FCE4B6E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C (x10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)</w:t>
            </w:r>
          </w:p>
        </w:tc>
        <w:tc>
          <w:tcPr>
            <w:tcW w:w="363" w:type="pct"/>
            <w:shd w:val="clear" w:color="auto" w:fill="auto"/>
          </w:tcPr>
          <w:p w14:paraId="18307987" w14:textId="2A58A4B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448" w:type="pct"/>
            <w:shd w:val="clear" w:color="auto" w:fill="auto"/>
          </w:tcPr>
          <w:p w14:paraId="16B2FD39" w14:textId="4EBF793C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</w:t>
            </w:r>
          </w:p>
        </w:tc>
        <w:tc>
          <w:tcPr>
            <w:tcW w:w="465" w:type="pct"/>
            <w:shd w:val="clear" w:color="auto" w:fill="auto"/>
          </w:tcPr>
          <w:p w14:paraId="6BA92AA1" w14:textId="47E2454A" w:rsidR="00C43292" w:rsidRPr="00FD70C3" w:rsidRDefault="003A69F3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 0.7</w:t>
            </w:r>
          </w:p>
        </w:tc>
        <w:tc>
          <w:tcPr>
            <w:tcW w:w="351" w:type="pct"/>
            <w:shd w:val="clear" w:color="auto" w:fill="auto"/>
          </w:tcPr>
          <w:p w14:paraId="53D541CC" w14:textId="2E5CF19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449" w:type="pct"/>
            <w:shd w:val="clear" w:color="auto" w:fill="auto"/>
          </w:tcPr>
          <w:p w14:paraId="374A0ABF" w14:textId="5D27E8C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351" w:type="pct"/>
            <w:shd w:val="clear" w:color="auto" w:fill="auto"/>
          </w:tcPr>
          <w:p w14:paraId="1B37CE16" w14:textId="2EE59A8B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351" w:type="pct"/>
            <w:shd w:val="clear" w:color="auto" w:fill="auto"/>
          </w:tcPr>
          <w:p w14:paraId="2E8B20D9" w14:textId="53E5353A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352" w:type="pct"/>
            <w:shd w:val="clear" w:color="auto" w:fill="auto"/>
          </w:tcPr>
          <w:p w14:paraId="2A77E80B" w14:textId="3B6F5E4B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 &lt;1.5</w:t>
            </w:r>
          </w:p>
        </w:tc>
        <w:tc>
          <w:tcPr>
            <w:tcW w:w="352" w:type="pct"/>
            <w:shd w:val="clear" w:color="auto" w:fill="auto"/>
          </w:tcPr>
          <w:p w14:paraId="7BAD8EEE" w14:textId="36F3B134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 &lt;1.5</w:t>
            </w:r>
          </w:p>
        </w:tc>
        <w:tc>
          <w:tcPr>
            <w:tcW w:w="332" w:type="pct"/>
            <w:shd w:val="clear" w:color="auto" w:fill="auto"/>
          </w:tcPr>
          <w:p w14:paraId="5D8CB734" w14:textId="74F50C2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 0.4</w:t>
            </w:r>
          </w:p>
        </w:tc>
        <w:tc>
          <w:tcPr>
            <w:tcW w:w="331" w:type="pct"/>
            <w:shd w:val="clear" w:color="auto" w:fill="auto"/>
          </w:tcPr>
          <w:p w14:paraId="0FB0194F" w14:textId="707255C5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 1.6</w:t>
            </w:r>
          </w:p>
        </w:tc>
        <w:tc>
          <w:tcPr>
            <w:tcW w:w="352" w:type="pct"/>
            <w:shd w:val="clear" w:color="auto" w:fill="auto"/>
          </w:tcPr>
          <w:p w14:paraId="77019A74" w14:textId="3E5C284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 1</w:t>
            </w:r>
          </w:p>
        </w:tc>
      </w:tr>
      <w:tr w:rsidR="00681A7D" w:rsidRPr="00FD70C3" w14:paraId="4A01DD78" w14:textId="77777777" w:rsidTr="00F253F9">
        <w:tc>
          <w:tcPr>
            <w:tcW w:w="503" w:type="pct"/>
            <w:shd w:val="clear" w:color="auto" w:fill="auto"/>
          </w:tcPr>
          <w:p w14:paraId="7D38F7B8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marrow cellularity</w:t>
            </w:r>
          </w:p>
        </w:tc>
        <w:tc>
          <w:tcPr>
            <w:tcW w:w="363" w:type="pct"/>
            <w:shd w:val="clear" w:color="auto" w:fill="auto"/>
          </w:tcPr>
          <w:p w14:paraId="0D845BB0" w14:textId="42EF293F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cellular </w:t>
            </w:r>
          </w:p>
        </w:tc>
        <w:tc>
          <w:tcPr>
            <w:tcW w:w="448" w:type="pct"/>
            <w:shd w:val="clear" w:color="auto" w:fill="auto"/>
          </w:tcPr>
          <w:p w14:paraId="29BE1C92" w14:textId="7815DB0F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465" w:type="pct"/>
            <w:shd w:val="clear" w:color="auto" w:fill="auto"/>
          </w:tcPr>
          <w:p w14:paraId="7D5AD843" w14:textId="7981B63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cellular </w:t>
            </w:r>
          </w:p>
        </w:tc>
        <w:tc>
          <w:tcPr>
            <w:tcW w:w="351" w:type="pct"/>
            <w:shd w:val="clear" w:color="auto" w:fill="auto"/>
          </w:tcPr>
          <w:p w14:paraId="212790A2" w14:textId="00389894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cellular </w:t>
            </w:r>
          </w:p>
        </w:tc>
        <w:tc>
          <w:tcPr>
            <w:tcW w:w="449" w:type="pct"/>
            <w:shd w:val="clear" w:color="auto" w:fill="auto"/>
          </w:tcPr>
          <w:p w14:paraId="05E447EF" w14:textId="584BB56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351" w:type="pct"/>
            <w:shd w:val="clear" w:color="auto" w:fill="auto"/>
          </w:tcPr>
          <w:p w14:paraId="13FFAAA6" w14:textId="212BB2FE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1" w:type="pct"/>
            <w:shd w:val="clear" w:color="auto" w:fill="auto"/>
          </w:tcPr>
          <w:p w14:paraId="21A84E54" w14:textId="46E9D79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cellular </w:t>
            </w:r>
          </w:p>
        </w:tc>
        <w:tc>
          <w:tcPr>
            <w:tcW w:w="352" w:type="pct"/>
            <w:shd w:val="clear" w:color="auto" w:fill="auto"/>
          </w:tcPr>
          <w:p w14:paraId="50D1B053" w14:textId="4546F6A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352" w:type="pct"/>
            <w:shd w:val="clear" w:color="auto" w:fill="auto"/>
          </w:tcPr>
          <w:p w14:paraId="620B4405" w14:textId="6FBB23F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332" w:type="pct"/>
            <w:shd w:val="clear" w:color="auto" w:fill="auto"/>
          </w:tcPr>
          <w:p w14:paraId="6531D117" w14:textId="1BE3BCB1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, d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splasia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diagnosis</w:t>
            </w:r>
          </w:p>
        </w:tc>
        <w:tc>
          <w:tcPr>
            <w:tcW w:w="331" w:type="pct"/>
            <w:shd w:val="clear" w:color="auto" w:fill="auto"/>
          </w:tcPr>
          <w:p w14:paraId="1226D38A" w14:textId="46082E9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2" w:type="pct"/>
            <w:shd w:val="clear" w:color="auto" w:fill="auto"/>
          </w:tcPr>
          <w:p w14:paraId="7D082143" w14:textId="2C8543A4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</w:tr>
      <w:tr w:rsidR="00681A7D" w:rsidRPr="00FD70C3" w14:paraId="110C02B7" w14:textId="77777777" w:rsidTr="00F253F9">
        <w:tc>
          <w:tcPr>
            <w:tcW w:w="503" w:type="pct"/>
            <w:shd w:val="clear" w:color="auto" w:fill="auto"/>
          </w:tcPr>
          <w:p w14:paraId="449A17C4" w14:textId="6F166AC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al delay and/or learning difficulties</w:t>
            </w:r>
          </w:p>
        </w:tc>
        <w:tc>
          <w:tcPr>
            <w:tcW w:w="363" w:type="pct"/>
            <w:shd w:val="clear" w:color="auto" w:fill="auto"/>
          </w:tcPr>
          <w:p w14:paraId="668E8581" w14:textId="04C07184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448" w:type="pct"/>
            <w:shd w:val="clear" w:color="auto" w:fill="auto"/>
          </w:tcPr>
          <w:p w14:paraId="04A494C3" w14:textId="377C844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465" w:type="pct"/>
            <w:shd w:val="clear" w:color="auto" w:fill="auto"/>
          </w:tcPr>
          <w:p w14:paraId="38EBA9B9" w14:textId="7B4D306F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1" w:type="pct"/>
            <w:shd w:val="clear" w:color="auto" w:fill="auto"/>
          </w:tcPr>
          <w:p w14:paraId="43DAF07A" w14:textId="763EAAA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449" w:type="pct"/>
            <w:shd w:val="clear" w:color="auto" w:fill="auto"/>
          </w:tcPr>
          <w:p w14:paraId="41486318" w14:textId="21531994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351" w:type="pct"/>
            <w:shd w:val="clear" w:color="auto" w:fill="auto"/>
          </w:tcPr>
          <w:p w14:paraId="55C4EC9F" w14:textId="221FA698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1" w:type="pct"/>
            <w:shd w:val="clear" w:color="auto" w:fill="auto"/>
          </w:tcPr>
          <w:p w14:paraId="110E6358" w14:textId="5242550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auto"/>
          </w:tcPr>
          <w:p w14:paraId="7005CF5A" w14:textId="6DD1CCD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2" w:type="pct"/>
            <w:shd w:val="clear" w:color="auto" w:fill="auto"/>
          </w:tcPr>
          <w:p w14:paraId="7F9BEC60" w14:textId="24F6C17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32" w:type="pct"/>
            <w:shd w:val="clear" w:color="auto" w:fill="auto"/>
          </w:tcPr>
          <w:p w14:paraId="089D6337" w14:textId="6BF2BE2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31" w:type="pct"/>
            <w:shd w:val="clear" w:color="auto" w:fill="auto"/>
          </w:tcPr>
          <w:p w14:paraId="4459FE69" w14:textId="23D33F2D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2" w:type="pct"/>
            <w:shd w:val="clear" w:color="auto" w:fill="auto"/>
          </w:tcPr>
          <w:p w14:paraId="26626C59" w14:textId="2DF3775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681A7D" w:rsidRPr="00FD70C3" w14:paraId="18832044" w14:textId="77777777" w:rsidTr="00F253F9">
        <w:tc>
          <w:tcPr>
            <w:tcW w:w="503" w:type="pct"/>
            <w:shd w:val="clear" w:color="auto" w:fill="auto"/>
          </w:tcPr>
          <w:p w14:paraId="14D0F190" w14:textId="190D8DC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phaly</w:t>
            </w:r>
          </w:p>
        </w:tc>
        <w:tc>
          <w:tcPr>
            <w:tcW w:w="363" w:type="pct"/>
            <w:shd w:val="clear" w:color="auto" w:fill="auto"/>
          </w:tcPr>
          <w:p w14:paraId="2ECFD4F1" w14:textId="6354BE4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448" w:type="pct"/>
            <w:shd w:val="clear" w:color="auto" w:fill="auto"/>
          </w:tcPr>
          <w:p w14:paraId="7628DACB" w14:textId="08DBA2C3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465" w:type="pct"/>
            <w:shd w:val="clear" w:color="auto" w:fill="auto"/>
          </w:tcPr>
          <w:p w14:paraId="185E9542" w14:textId="4077FDC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1" w:type="pct"/>
            <w:shd w:val="clear" w:color="auto" w:fill="auto"/>
          </w:tcPr>
          <w:p w14:paraId="7F90D406" w14:textId="14AAD34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49" w:type="pct"/>
            <w:shd w:val="clear" w:color="auto" w:fill="auto"/>
          </w:tcPr>
          <w:p w14:paraId="7222DC38" w14:textId="234E7524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351" w:type="pct"/>
            <w:shd w:val="clear" w:color="auto" w:fill="auto"/>
          </w:tcPr>
          <w:p w14:paraId="375A067B" w14:textId="424B2FC3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1" w:type="pct"/>
            <w:shd w:val="clear" w:color="auto" w:fill="auto"/>
          </w:tcPr>
          <w:p w14:paraId="3E673BDE" w14:textId="7EB66BFF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auto"/>
          </w:tcPr>
          <w:p w14:paraId="1970804E" w14:textId="02DD646F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2" w:type="pct"/>
            <w:shd w:val="clear" w:color="auto" w:fill="auto"/>
          </w:tcPr>
          <w:p w14:paraId="675FF3CE" w14:textId="09A78CB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32" w:type="pct"/>
            <w:shd w:val="clear" w:color="auto" w:fill="auto"/>
          </w:tcPr>
          <w:p w14:paraId="607FDE4B" w14:textId="49FF594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31" w:type="pct"/>
            <w:shd w:val="clear" w:color="auto" w:fill="auto"/>
          </w:tcPr>
          <w:p w14:paraId="4EAAB22F" w14:textId="6DCED863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2" w:type="pct"/>
            <w:shd w:val="clear" w:color="auto" w:fill="auto"/>
          </w:tcPr>
          <w:p w14:paraId="369752B8" w14:textId="4177E00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81A7D" w:rsidRPr="00FD70C3" w14:paraId="60A7149F" w14:textId="77777777" w:rsidTr="00F253F9">
        <w:tc>
          <w:tcPr>
            <w:tcW w:w="503" w:type="pct"/>
            <w:shd w:val="clear" w:color="auto" w:fill="auto"/>
          </w:tcPr>
          <w:p w14:paraId="15BBC6CA" w14:textId="0F5BEF8C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linical features &amp; family history</w:t>
            </w:r>
          </w:p>
        </w:tc>
        <w:tc>
          <w:tcPr>
            <w:tcW w:w="363" w:type="pct"/>
            <w:shd w:val="clear" w:color="auto" w:fill="auto"/>
          </w:tcPr>
          <w:p w14:paraId="5FC6037B" w14:textId="0CFE927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ial dysmorphia and ear abnormalities</w:t>
            </w:r>
          </w:p>
        </w:tc>
        <w:tc>
          <w:tcPr>
            <w:tcW w:w="448" w:type="pct"/>
            <w:shd w:val="clear" w:color="auto" w:fill="auto"/>
          </w:tcPr>
          <w:p w14:paraId="4A806631" w14:textId="53DD492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ppy during infancy</w:t>
            </w:r>
          </w:p>
        </w:tc>
        <w:tc>
          <w:tcPr>
            <w:tcW w:w="465" w:type="pct"/>
            <w:shd w:val="clear" w:color="auto" w:fill="auto"/>
          </w:tcPr>
          <w:p w14:paraId="3ADD3DD8" w14:textId="12A0D76B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ateral pyeloureteral junction abnormalities; &lt;1SD for weight and &lt;0,5SD for height; vascular abnormalities in right frontal lobe</w:t>
            </w:r>
          </w:p>
        </w:tc>
        <w:tc>
          <w:tcPr>
            <w:tcW w:w="351" w:type="pct"/>
            <w:shd w:val="clear" w:color="auto" w:fill="auto"/>
          </w:tcPr>
          <w:p w14:paraId="549A4B5A" w14:textId="3F5CCBCA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ght and weight &lt;2.7SD; vitamin B12 deficiency and pubertal delay</w:t>
            </w:r>
          </w:p>
        </w:tc>
        <w:tc>
          <w:tcPr>
            <w:tcW w:w="449" w:type="pct"/>
            <w:shd w:val="clear" w:color="auto" w:fill="auto"/>
          </w:tcPr>
          <w:p w14:paraId="3E49AB44" w14:textId="0A6E744C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51" w:type="pct"/>
            <w:shd w:val="clear" w:color="auto" w:fill="auto"/>
          </w:tcPr>
          <w:p w14:paraId="7DBB61D6" w14:textId="44D4C450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51" w:type="pct"/>
            <w:shd w:val="clear" w:color="auto" w:fill="auto"/>
          </w:tcPr>
          <w:p w14:paraId="2B3C14F0" w14:textId="13B7657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onia; ataxia, dysmetria, nystagmus; rod and cone dystrophy; low set prominent ears, pointed prominent chin, deep-set eyes</w:t>
            </w:r>
          </w:p>
        </w:tc>
        <w:tc>
          <w:tcPr>
            <w:tcW w:w="352" w:type="pct"/>
            <w:shd w:val="clear" w:color="auto" w:fill="auto"/>
          </w:tcPr>
          <w:p w14:paraId="3AFC0EBC" w14:textId="751EBC0D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52" w:type="pct"/>
            <w:shd w:val="clear" w:color="auto" w:fill="auto"/>
          </w:tcPr>
          <w:p w14:paraId="72CE0A13" w14:textId="4FF238B5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2" w:type="pct"/>
            <w:shd w:val="clear" w:color="auto" w:fill="auto"/>
          </w:tcPr>
          <w:p w14:paraId="65657B8D" w14:textId="4287B2C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331" w:type="pct"/>
            <w:shd w:val="clear" w:color="auto" w:fill="auto"/>
          </w:tcPr>
          <w:p w14:paraId="0141CBC9" w14:textId="348E1C0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52" w:type="pct"/>
            <w:shd w:val="clear" w:color="auto" w:fill="auto"/>
          </w:tcPr>
          <w:p w14:paraId="54337F49" w14:textId="6FDE5A83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ial dysmorphia</w:t>
            </w:r>
          </w:p>
        </w:tc>
      </w:tr>
      <w:tr w:rsidR="00681A7D" w:rsidRPr="00FD70C3" w14:paraId="76392C4F" w14:textId="77777777" w:rsidTr="00F253F9">
        <w:tc>
          <w:tcPr>
            <w:tcW w:w="503" w:type="pct"/>
            <w:shd w:val="clear" w:color="auto" w:fill="auto"/>
          </w:tcPr>
          <w:p w14:paraId="04CEF607" w14:textId="2E3B8FE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mosomal breakage with and without MMC and DEB</w:t>
            </w:r>
          </w:p>
        </w:tc>
        <w:tc>
          <w:tcPr>
            <w:tcW w:w="363" w:type="pct"/>
            <w:shd w:val="clear" w:color="auto" w:fill="auto"/>
          </w:tcPr>
          <w:p w14:paraId="12C10AFD" w14:textId="6325502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448" w:type="pct"/>
            <w:shd w:val="clear" w:color="auto" w:fill="auto"/>
          </w:tcPr>
          <w:p w14:paraId="12CF5857" w14:textId="5D9DABA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465" w:type="pct"/>
            <w:shd w:val="clear" w:color="auto" w:fill="auto"/>
          </w:tcPr>
          <w:p w14:paraId="377CBF92" w14:textId="341F8ED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351" w:type="pct"/>
            <w:shd w:val="clear" w:color="auto" w:fill="auto"/>
          </w:tcPr>
          <w:p w14:paraId="47CE2632" w14:textId="5094CD4E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49" w:type="pct"/>
            <w:shd w:val="clear" w:color="auto" w:fill="auto"/>
          </w:tcPr>
          <w:p w14:paraId="4A9C240E" w14:textId="644CDBC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1" w:type="pct"/>
            <w:shd w:val="clear" w:color="auto" w:fill="auto"/>
          </w:tcPr>
          <w:p w14:paraId="15D5CE10" w14:textId="7C0C278A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A</w:t>
            </w:r>
          </w:p>
        </w:tc>
        <w:tc>
          <w:tcPr>
            <w:tcW w:w="351" w:type="pct"/>
            <w:shd w:val="clear" w:color="auto" w:fill="auto"/>
          </w:tcPr>
          <w:p w14:paraId="63200965" w14:textId="18A53B04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352" w:type="pct"/>
            <w:shd w:val="clear" w:color="auto" w:fill="auto"/>
          </w:tcPr>
          <w:p w14:paraId="5F155F80" w14:textId="717C14FC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2"/>
                <w:szCs w:val="12"/>
              </w:rPr>
            </w:pPr>
            <w:r w:rsidRPr="00FD70C3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352" w:type="pct"/>
            <w:shd w:val="clear" w:color="auto" w:fill="auto"/>
          </w:tcPr>
          <w:p w14:paraId="51FD9C59" w14:textId="235346CB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D70C3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332" w:type="pct"/>
            <w:shd w:val="clear" w:color="auto" w:fill="auto"/>
          </w:tcPr>
          <w:p w14:paraId="0963DCED" w14:textId="4CCF8FC5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D70C3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331" w:type="pct"/>
            <w:shd w:val="clear" w:color="auto" w:fill="auto"/>
          </w:tcPr>
          <w:p w14:paraId="571F145D" w14:textId="51CB50FB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D70C3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352" w:type="pct"/>
            <w:shd w:val="clear" w:color="auto" w:fill="auto"/>
          </w:tcPr>
          <w:p w14:paraId="5E5D0A53" w14:textId="7FEE93E8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D70C3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</w:tr>
      <w:tr w:rsidR="00681A7D" w:rsidRPr="00FD70C3" w14:paraId="41C4E451" w14:textId="77777777" w:rsidTr="00F253F9">
        <w:tc>
          <w:tcPr>
            <w:tcW w:w="503" w:type="pct"/>
            <w:shd w:val="clear" w:color="auto" w:fill="auto"/>
          </w:tcPr>
          <w:p w14:paraId="0A65B6CF" w14:textId="5C41C6DE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omere length</w:t>
            </w:r>
          </w:p>
        </w:tc>
        <w:tc>
          <w:tcPr>
            <w:tcW w:w="363" w:type="pct"/>
            <w:shd w:val="clear" w:color="auto" w:fill="auto"/>
          </w:tcPr>
          <w:p w14:paraId="7B22CA15" w14:textId="2EAB3F7D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448" w:type="pct"/>
            <w:shd w:val="clear" w:color="auto" w:fill="auto"/>
          </w:tcPr>
          <w:p w14:paraId="00AF9240" w14:textId="0F9B299F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465" w:type="pct"/>
            <w:shd w:val="clear" w:color="auto" w:fill="auto"/>
          </w:tcPr>
          <w:p w14:paraId="6A8A5639" w14:textId="5EA01D89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351" w:type="pct"/>
            <w:shd w:val="clear" w:color="auto" w:fill="auto"/>
          </w:tcPr>
          <w:p w14:paraId="581AB2A8" w14:textId="36DAA50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449" w:type="pct"/>
            <w:shd w:val="clear" w:color="auto" w:fill="auto"/>
          </w:tcPr>
          <w:p w14:paraId="1344B631" w14:textId="52F382D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351" w:type="pct"/>
            <w:shd w:val="clear" w:color="auto" w:fill="auto"/>
          </w:tcPr>
          <w:p w14:paraId="6185EA48" w14:textId="6837B208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351" w:type="pct"/>
            <w:shd w:val="clear" w:color="auto" w:fill="auto"/>
          </w:tcPr>
          <w:p w14:paraId="4E0E4380" w14:textId="464F0BD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352" w:type="pct"/>
            <w:shd w:val="clear" w:color="auto" w:fill="auto"/>
          </w:tcPr>
          <w:p w14:paraId="14406D34" w14:textId="7381885C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2" w:type="pct"/>
            <w:shd w:val="clear" w:color="auto" w:fill="auto"/>
          </w:tcPr>
          <w:p w14:paraId="06AA265B" w14:textId="2463D314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2" w:type="pct"/>
            <w:shd w:val="clear" w:color="auto" w:fill="auto"/>
          </w:tcPr>
          <w:p w14:paraId="488E28F4" w14:textId="4281178F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31" w:type="pct"/>
            <w:shd w:val="clear" w:color="auto" w:fill="auto"/>
          </w:tcPr>
          <w:p w14:paraId="10C605D0" w14:textId="4FFDCA8E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2" w:type="pct"/>
            <w:shd w:val="clear" w:color="auto" w:fill="auto"/>
          </w:tcPr>
          <w:p w14:paraId="17D9C8FE" w14:textId="792532E8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681A7D" w:rsidRPr="00FD70C3" w14:paraId="7FA817AF" w14:textId="77777777" w:rsidTr="00F253F9">
        <w:tc>
          <w:tcPr>
            <w:tcW w:w="503" w:type="pct"/>
            <w:shd w:val="clear" w:color="auto" w:fill="auto"/>
          </w:tcPr>
          <w:p w14:paraId="3977CF51" w14:textId="30B35743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 karyotype</w:t>
            </w:r>
          </w:p>
        </w:tc>
        <w:tc>
          <w:tcPr>
            <w:tcW w:w="363" w:type="pct"/>
            <w:shd w:val="clear" w:color="auto" w:fill="auto"/>
          </w:tcPr>
          <w:p w14:paraId="445932BD" w14:textId="70AB936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48" w:type="pct"/>
            <w:shd w:val="clear" w:color="auto" w:fill="auto"/>
          </w:tcPr>
          <w:p w14:paraId="2CFC4E1C" w14:textId="4BCCF0D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65" w:type="pct"/>
            <w:shd w:val="clear" w:color="auto" w:fill="auto"/>
          </w:tcPr>
          <w:p w14:paraId="664D4CA8" w14:textId="2824604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1" w:type="pct"/>
            <w:shd w:val="clear" w:color="auto" w:fill="auto"/>
          </w:tcPr>
          <w:p w14:paraId="3E82A39F" w14:textId="2C88CF8A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49" w:type="pct"/>
            <w:shd w:val="clear" w:color="auto" w:fill="auto"/>
          </w:tcPr>
          <w:p w14:paraId="34CBD564" w14:textId="279AE4F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1" w:type="pct"/>
            <w:shd w:val="clear" w:color="auto" w:fill="auto"/>
          </w:tcPr>
          <w:p w14:paraId="7B3B154C" w14:textId="7AC4D870" w:rsidR="00C43292" w:rsidRPr="00FD70C3" w:rsidRDefault="007532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1" w:type="pct"/>
            <w:shd w:val="clear" w:color="auto" w:fill="auto"/>
          </w:tcPr>
          <w:p w14:paraId="0AC633E0" w14:textId="6979A851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2" w:type="pct"/>
            <w:shd w:val="clear" w:color="auto" w:fill="auto"/>
          </w:tcPr>
          <w:p w14:paraId="70C0C3FB" w14:textId="595AF3C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</w:t>
            </w:r>
          </w:p>
        </w:tc>
        <w:tc>
          <w:tcPr>
            <w:tcW w:w="352" w:type="pct"/>
            <w:shd w:val="clear" w:color="auto" w:fill="auto"/>
          </w:tcPr>
          <w:p w14:paraId="2E2B6973" w14:textId="236A7732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X</w:t>
            </w:r>
          </w:p>
        </w:tc>
        <w:tc>
          <w:tcPr>
            <w:tcW w:w="332" w:type="pct"/>
            <w:shd w:val="clear" w:color="auto" w:fill="auto"/>
          </w:tcPr>
          <w:p w14:paraId="52791E98" w14:textId="192F66D5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31" w:type="pct"/>
            <w:shd w:val="clear" w:color="auto" w:fill="auto"/>
          </w:tcPr>
          <w:p w14:paraId="0B978171" w14:textId="74AD9526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2" w:type="pct"/>
            <w:shd w:val="clear" w:color="auto" w:fill="auto"/>
          </w:tcPr>
          <w:p w14:paraId="4E4D85D2" w14:textId="521DB273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 XY</w:t>
            </w:r>
          </w:p>
        </w:tc>
      </w:tr>
      <w:tr w:rsidR="00681A7D" w:rsidRPr="00FD70C3" w14:paraId="04C74BA7" w14:textId="77777777" w:rsidTr="00F253F9">
        <w:tc>
          <w:tcPr>
            <w:tcW w:w="503" w:type="pct"/>
            <w:shd w:val="clear" w:color="auto" w:fill="auto"/>
          </w:tcPr>
          <w:p w14:paraId="30C6DFDE" w14:textId="02ED3C63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plasia/AML</w:t>
            </w:r>
          </w:p>
        </w:tc>
        <w:tc>
          <w:tcPr>
            <w:tcW w:w="363" w:type="pct"/>
            <w:shd w:val="clear" w:color="auto" w:fill="auto"/>
          </w:tcPr>
          <w:p w14:paraId="58871EF0" w14:textId="10C0EB0A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48" w:type="pct"/>
            <w:shd w:val="clear" w:color="auto" w:fill="auto"/>
          </w:tcPr>
          <w:p w14:paraId="52BACE7A" w14:textId="1135D85F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65" w:type="pct"/>
            <w:shd w:val="clear" w:color="auto" w:fill="auto"/>
          </w:tcPr>
          <w:p w14:paraId="639010BC" w14:textId="76805335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1" w:type="pct"/>
            <w:shd w:val="clear" w:color="auto" w:fill="auto"/>
          </w:tcPr>
          <w:p w14:paraId="28DEE426" w14:textId="40C96851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49" w:type="pct"/>
            <w:shd w:val="clear" w:color="auto" w:fill="auto"/>
          </w:tcPr>
          <w:p w14:paraId="09E35635" w14:textId="5A724B8B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1" w:type="pct"/>
            <w:shd w:val="clear" w:color="auto" w:fill="auto"/>
          </w:tcPr>
          <w:p w14:paraId="716EDEE8" w14:textId="32B9D402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1" w:type="pct"/>
            <w:shd w:val="clear" w:color="auto" w:fill="auto"/>
          </w:tcPr>
          <w:p w14:paraId="456A5833" w14:textId="0CFD7EE6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2" w:type="pct"/>
            <w:shd w:val="clear" w:color="auto" w:fill="auto"/>
          </w:tcPr>
          <w:p w14:paraId="1BC6885A" w14:textId="35BAF0ED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2" w:type="pct"/>
            <w:shd w:val="clear" w:color="auto" w:fill="auto"/>
          </w:tcPr>
          <w:p w14:paraId="2A69A6C9" w14:textId="76A17D7E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32" w:type="pct"/>
            <w:shd w:val="clear" w:color="auto" w:fill="auto"/>
          </w:tcPr>
          <w:p w14:paraId="32302870" w14:textId="06B974F5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MDS</w:t>
            </w:r>
            <w:r w:rsidR="00BF0088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22 years old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1" w:type="pct"/>
            <w:shd w:val="clear" w:color="auto" w:fill="auto"/>
          </w:tcPr>
          <w:p w14:paraId="7C8C2C19" w14:textId="6C0224EB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2" w:type="pct"/>
            <w:shd w:val="clear" w:color="auto" w:fill="auto"/>
          </w:tcPr>
          <w:p w14:paraId="2884AC00" w14:textId="713DB483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81A7D" w:rsidRPr="00FD70C3" w14:paraId="4D706A5E" w14:textId="77777777" w:rsidTr="00F253F9">
        <w:tc>
          <w:tcPr>
            <w:tcW w:w="503" w:type="pct"/>
            <w:shd w:val="clear" w:color="auto" w:fill="auto"/>
          </w:tcPr>
          <w:p w14:paraId="2432D3FF" w14:textId="3EEF2519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CT</w:t>
            </w:r>
          </w:p>
        </w:tc>
        <w:tc>
          <w:tcPr>
            <w:tcW w:w="363" w:type="pct"/>
            <w:shd w:val="clear" w:color="auto" w:fill="auto"/>
          </w:tcPr>
          <w:p w14:paraId="4CFBA139" w14:textId="28992791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48" w:type="pct"/>
            <w:shd w:val="clear" w:color="auto" w:fill="auto"/>
          </w:tcPr>
          <w:p w14:paraId="6C64DB66" w14:textId="1779FF40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465" w:type="pct"/>
            <w:shd w:val="clear" w:color="auto" w:fill="auto"/>
          </w:tcPr>
          <w:p w14:paraId="7441D422" w14:textId="429391BC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1" w:type="pct"/>
            <w:shd w:val="clear" w:color="auto" w:fill="auto"/>
          </w:tcPr>
          <w:p w14:paraId="1C7414C4" w14:textId="696BBF73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due to platelet and RBC dependency)</w:t>
            </w:r>
          </w:p>
        </w:tc>
        <w:tc>
          <w:tcPr>
            <w:tcW w:w="449" w:type="pct"/>
            <w:shd w:val="clear" w:color="auto" w:fill="auto"/>
          </w:tcPr>
          <w:p w14:paraId="2C4D52C9" w14:textId="542B4109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1" w:type="pct"/>
            <w:shd w:val="clear" w:color="auto" w:fill="auto"/>
          </w:tcPr>
          <w:p w14:paraId="2D6DA99C" w14:textId="5371C38D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1" w:type="pct"/>
            <w:shd w:val="clear" w:color="auto" w:fill="auto"/>
          </w:tcPr>
          <w:p w14:paraId="63108F2D" w14:textId="5502A433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2" w:type="pct"/>
            <w:shd w:val="clear" w:color="auto" w:fill="auto"/>
          </w:tcPr>
          <w:p w14:paraId="0D519275" w14:textId="02F0DF26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2" w:type="pct"/>
            <w:shd w:val="clear" w:color="auto" w:fill="auto"/>
          </w:tcPr>
          <w:p w14:paraId="0D6C5591" w14:textId="69E211D4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2" w:type="pct"/>
            <w:shd w:val="clear" w:color="auto" w:fill="auto"/>
          </w:tcPr>
          <w:p w14:paraId="101B64F5" w14:textId="62D58A00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1" w:type="pct"/>
            <w:shd w:val="clear" w:color="auto" w:fill="auto"/>
          </w:tcPr>
          <w:p w14:paraId="05FCD736" w14:textId="61B15C8B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2" w:type="pct"/>
            <w:shd w:val="clear" w:color="auto" w:fill="auto"/>
          </w:tcPr>
          <w:p w14:paraId="4FD8DBAD" w14:textId="44115078" w:rsidR="00681A7D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81A7D" w:rsidRPr="00FD70C3" w14:paraId="624D7CB8" w14:textId="77777777" w:rsidTr="00F253F9">
        <w:tc>
          <w:tcPr>
            <w:tcW w:w="503" w:type="pct"/>
            <w:shd w:val="clear" w:color="auto" w:fill="auto"/>
          </w:tcPr>
          <w:p w14:paraId="7979835A" w14:textId="2F9414BC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363" w:type="pct"/>
            <w:shd w:val="clear" w:color="auto" w:fill="auto"/>
          </w:tcPr>
          <w:p w14:paraId="45B10BCE" w14:textId="404C233D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48" w:type="pct"/>
            <w:shd w:val="clear" w:color="auto" w:fill="auto"/>
          </w:tcPr>
          <w:p w14:paraId="341EBE45" w14:textId="5AD32FB3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65" w:type="pct"/>
            <w:shd w:val="clear" w:color="auto" w:fill="auto"/>
          </w:tcPr>
          <w:p w14:paraId="1A762E24" w14:textId="0E096DB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BC parameters improved spontaneously and stabilized; macrocytosis, moderate neutropenia and thrombocytopenia </w:t>
            </w:r>
          </w:p>
        </w:tc>
        <w:tc>
          <w:tcPr>
            <w:tcW w:w="351" w:type="pct"/>
            <w:shd w:val="clear" w:color="auto" w:fill="auto"/>
          </w:tcPr>
          <w:p w14:paraId="42D4E316" w14:textId="29596A63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449" w:type="pct"/>
            <w:shd w:val="clear" w:color="auto" w:fill="auto"/>
          </w:tcPr>
          <w:p w14:paraId="729F9F20" w14:textId="12934E5A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ve (t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sfusion-independent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C188BD2" w14:textId="307C86DA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shd w:val="clear" w:color="auto" w:fill="auto"/>
          </w:tcPr>
          <w:p w14:paraId="1AA767DE" w14:textId="57E4C16B" w:rsidR="00C43292" w:rsidRPr="00FD70C3" w:rsidRDefault="00656F83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incidentally discovered to carry the mutation when examined as a possible sibling donor</w:t>
            </w:r>
          </w:p>
        </w:tc>
        <w:tc>
          <w:tcPr>
            <w:tcW w:w="351" w:type="pct"/>
            <w:shd w:val="clear" w:color="auto" w:fill="auto"/>
          </w:tcPr>
          <w:p w14:paraId="54B8E668" w14:textId="7688A51C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ve (s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le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</w:tcPr>
          <w:p w14:paraId="546C0C01" w14:textId="37194531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352" w:type="pct"/>
            <w:shd w:val="clear" w:color="auto" w:fill="auto"/>
          </w:tcPr>
          <w:p w14:paraId="4A25C731" w14:textId="13D2CDD7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ive </w:t>
            </w:r>
          </w:p>
        </w:tc>
        <w:tc>
          <w:tcPr>
            <w:tcW w:w="332" w:type="pct"/>
            <w:shd w:val="clear" w:color="auto" w:fill="auto"/>
          </w:tcPr>
          <w:p w14:paraId="57EC93F8" w14:textId="0C7DDAF8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ed at 24y 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TRM, 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BV lymphoma post HSCT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31" w:type="pct"/>
            <w:shd w:val="clear" w:color="auto" w:fill="auto"/>
          </w:tcPr>
          <w:p w14:paraId="001591A1" w14:textId="0AE4A3BE" w:rsidR="00C43292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ve (stable t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ombo cytopenia and neutropenia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</w:tcPr>
          <w:p w14:paraId="3F6E9199" w14:textId="77777777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d thrombo</w:t>
            </w:r>
          </w:p>
          <w:p w14:paraId="3A4913FB" w14:textId="70619590" w:rsidR="00C43292" w:rsidRPr="00FD70C3" w:rsidRDefault="00C43292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ytopenia </w:t>
            </w:r>
          </w:p>
        </w:tc>
      </w:tr>
      <w:tr w:rsidR="00681A7D" w:rsidRPr="00FD70C3" w14:paraId="5B14D5A7" w14:textId="77777777" w:rsidTr="00F253F9">
        <w:tc>
          <w:tcPr>
            <w:tcW w:w="503" w:type="pct"/>
            <w:shd w:val="clear" w:color="auto" w:fill="auto"/>
          </w:tcPr>
          <w:p w14:paraId="12368C49" w14:textId="6AB3B0A4" w:rsidR="002A374C" w:rsidRPr="00FD70C3" w:rsidRDefault="002A37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ength of follow up a</w:t>
            </w:r>
          </w:p>
        </w:tc>
        <w:tc>
          <w:tcPr>
            <w:tcW w:w="363" w:type="pct"/>
            <w:shd w:val="clear" w:color="auto" w:fill="auto"/>
          </w:tcPr>
          <w:p w14:paraId="51B07AF9" w14:textId="5DF44DF2" w:rsidR="002A374C" w:rsidRPr="00FD70C3" w:rsidRDefault="00DF6055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48" w:type="pct"/>
            <w:shd w:val="clear" w:color="auto" w:fill="auto"/>
          </w:tcPr>
          <w:p w14:paraId="7A6A93F8" w14:textId="341A80ED" w:rsidR="002A374C" w:rsidRPr="00FD70C3" w:rsidRDefault="00DF6055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65" w:type="pct"/>
            <w:shd w:val="clear" w:color="auto" w:fill="auto"/>
          </w:tcPr>
          <w:p w14:paraId="65BB986A" w14:textId="3FD1C829" w:rsidR="00681A7D" w:rsidRPr="00FD70C3" w:rsidRDefault="002A374C" w:rsidP="00681A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years old</w:t>
            </w:r>
          </w:p>
        </w:tc>
        <w:tc>
          <w:tcPr>
            <w:tcW w:w="351" w:type="pct"/>
            <w:shd w:val="clear" w:color="auto" w:fill="auto"/>
          </w:tcPr>
          <w:p w14:paraId="68D2F625" w14:textId="37EA28AE" w:rsidR="002A374C" w:rsidRPr="00FD70C3" w:rsidRDefault="002A37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 years old </w:t>
            </w:r>
          </w:p>
        </w:tc>
        <w:tc>
          <w:tcPr>
            <w:tcW w:w="449" w:type="pct"/>
            <w:shd w:val="clear" w:color="auto" w:fill="auto"/>
          </w:tcPr>
          <w:p w14:paraId="0039C8E7" w14:textId="5BBA8ABC" w:rsidR="002A374C" w:rsidRPr="00FD70C3" w:rsidRDefault="00DF6055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years old</w:t>
            </w:r>
          </w:p>
        </w:tc>
        <w:tc>
          <w:tcPr>
            <w:tcW w:w="351" w:type="pct"/>
            <w:shd w:val="clear" w:color="auto" w:fill="auto"/>
          </w:tcPr>
          <w:p w14:paraId="43DD0921" w14:textId="50C38F68" w:rsidR="002A374C" w:rsidRPr="00FD70C3" w:rsidRDefault="00DF6055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1" w:type="pct"/>
            <w:shd w:val="clear" w:color="auto" w:fill="auto"/>
          </w:tcPr>
          <w:p w14:paraId="11B40E36" w14:textId="474D37D3" w:rsidR="002A374C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2A374C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ld</w:t>
            </w:r>
          </w:p>
        </w:tc>
        <w:tc>
          <w:tcPr>
            <w:tcW w:w="352" w:type="pct"/>
            <w:shd w:val="clear" w:color="auto" w:fill="auto"/>
          </w:tcPr>
          <w:p w14:paraId="4391D99A" w14:textId="28DD236D" w:rsidR="002A374C" w:rsidRPr="00FD70C3" w:rsidRDefault="002A37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years old</w:t>
            </w:r>
          </w:p>
        </w:tc>
        <w:tc>
          <w:tcPr>
            <w:tcW w:w="352" w:type="pct"/>
            <w:shd w:val="clear" w:color="auto" w:fill="auto"/>
          </w:tcPr>
          <w:p w14:paraId="4D55B453" w14:textId="19A2A3A1" w:rsidR="002A374C" w:rsidRPr="00FD70C3" w:rsidRDefault="002A37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years old</w:t>
            </w:r>
          </w:p>
        </w:tc>
        <w:tc>
          <w:tcPr>
            <w:tcW w:w="332" w:type="pct"/>
            <w:shd w:val="clear" w:color="auto" w:fill="auto"/>
          </w:tcPr>
          <w:p w14:paraId="6BF3A3A6" w14:textId="7BE89891" w:rsidR="002A374C" w:rsidRPr="00FD70C3" w:rsidRDefault="00681A7D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years old</w:t>
            </w:r>
          </w:p>
        </w:tc>
        <w:tc>
          <w:tcPr>
            <w:tcW w:w="331" w:type="pct"/>
            <w:shd w:val="clear" w:color="auto" w:fill="auto"/>
          </w:tcPr>
          <w:p w14:paraId="7CDA0CCA" w14:textId="01ECE8B5" w:rsidR="002A374C" w:rsidRPr="00FD70C3" w:rsidRDefault="002A37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 years old </w:t>
            </w:r>
          </w:p>
        </w:tc>
        <w:tc>
          <w:tcPr>
            <w:tcW w:w="352" w:type="pct"/>
            <w:shd w:val="clear" w:color="auto" w:fill="auto"/>
          </w:tcPr>
          <w:p w14:paraId="54299A64" w14:textId="1A9A9CFE" w:rsidR="002A374C" w:rsidRPr="00FD70C3" w:rsidRDefault="002A374C" w:rsidP="00E53EA0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years old</w:t>
            </w:r>
          </w:p>
        </w:tc>
      </w:tr>
    </w:tbl>
    <w:p w14:paraId="3DCD3739" w14:textId="6D86113F" w:rsidR="00020EE7" w:rsidRPr="00FD70C3" w:rsidRDefault="00020EE7">
      <w:pPr>
        <w:rPr>
          <w:sz w:val="16"/>
          <w:szCs w:val="16"/>
          <w:lang w:val="en-US"/>
        </w:rPr>
      </w:pPr>
    </w:p>
    <w:p w14:paraId="76C31F15" w14:textId="368C4DDC" w:rsidR="004655F7" w:rsidRPr="00FD70C3" w:rsidRDefault="004655F7">
      <w:pPr>
        <w:rPr>
          <w:sz w:val="16"/>
          <w:szCs w:val="16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558"/>
        <w:gridCol w:w="1543"/>
        <w:gridCol w:w="1287"/>
        <w:gridCol w:w="1397"/>
        <w:gridCol w:w="1246"/>
        <w:gridCol w:w="1246"/>
        <w:gridCol w:w="1942"/>
        <w:gridCol w:w="1723"/>
        <w:gridCol w:w="1723"/>
        <w:gridCol w:w="1723"/>
      </w:tblGrid>
      <w:tr w:rsidR="00913CD3" w:rsidRPr="00FD70C3" w14:paraId="5EE0CA76" w14:textId="77777777" w:rsidTr="00395986">
        <w:tc>
          <w:tcPr>
            <w:tcW w:w="506" w:type="pct"/>
          </w:tcPr>
          <w:p w14:paraId="20611459" w14:textId="77777777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1" w:type="pct"/>
          </w:tcPr>
          <w:p w14:paraId="475650A8" w14:textId="63D28627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luteau et al.)</w:t>
            </w:r>
          </w:p>
        </w:tc>
        <w:tc>
          <w:tcPr>
            <w:tcW w:w="418" w:type="pct"/>
          </w:tcPr>
          <w:p w14:paraId="55610AF5" w14:textId="00DB831D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luteau et al.)</w:t>
            </w:r>
          </w:p>
        </w:tc>
        <w:tc>
          <w:tcPr>
            <w:tcW w:w="454" w:type="pct"/>
          </w:tcPr>
          <w:p w14:paraId="06EE2F40" w14:textId="72F1C66C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ummala et al. 2018)</w:t>
            </w:r>
          </w:p>
        </w:tc>
        <w:tc>
          <w:tcPr>
            <w:tcW w:w="405" w:type="pct"/>
          </w:tcPr>
          <w:p w14:paraId="7A976058" w14:textId="40319C38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ummala et al. 2018)</w:t>
            </w:r>
          </w:p>
        </w:tc>
        <w:tc>
          <w:tcPr>
            <w:tcW w:w="405" w:type="pct"/>
          </w:tcPr>
          <w:p w14:paraId="13E517F5" w14:textId="0677A3B9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ummala et al. 2018)</w:t>
            </w:r>
          </w:p>
          <w:p w14:paraId="1C5815B8" w14:textId="7A7B00E5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ster of case 1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31" w:type="pct"/>
          </w:tcPr>
          <w:p w14:paraId="7A45F028" w14:textId="77B7E5F6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ummala et al. 2018)</w:t>
            </w:r>
          </w:p>
        </w:tc>
        <w:tc>
          <w:tcPr>
            <w:tcW w:w="560" w:type="pct"/>
          </w:tcPr>
          <w:p w14:paraId="681B3733" w14:textId="7DFE1156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1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ummala et al. 2018)</w:t>
            </w:r>
          </w:p>
        </w:tc>
        <w:tc>
          <w:tcPr>
            <w:tcW w:w="560" w:type="pct"/>
          </w:tcPr>
          <w:p w14:paraId="17FFC49F" w14:textId="4D455F1F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 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ummala et al. 2018)</w:t>
            </w:r>
          </w:p>
          <w:p w14:paraId="7721855A" w14:textId="315C0DFB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ther of 1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2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0" w:type="pct"/>
          </w:tcPr>
          <w:p w14:paraId="59E60375" w14:textId="3D2DFC17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ummala et al. 2018) </w:t>
            </w:r>
          </w:p>
          <w:p w14:paraId="5C05C820" w14:textId="107F4F82" w:rsidR="00913CD3" w:rsidRPr="00FD70C3" w:rsidRDefault="00913CD3" w:rsidP="00A26EF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other of 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2</w:t>
            </w:r>
            <w:r w:rsidR="00656F8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913CD3" w:rsidRPr="00FD70C3" w14:paraId="79252CE9" w14:textId="77777777" w:rsidTr="00395986">
        <w:tc>
          <w:tcPr>
            <w:tcW w:w="506" w:type="pct"/>
          </w:tcPr>
          <w:p w14:paraId="70C409E0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CC6L2 mutation</w:t>
            </w:r>
          </w:p>
        </w:tc>
        <w:tc>
          <w:tcPr>
            <w:tcW w:w="501" w:type="pct"/>
          </w:tcPr>
          <w:p w14:paraId="2BBBBDA1" w14:textId="2EC2678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G847A</w:t>
            </w:r>
          </w:p>
        </w:tc>
        <w:tc>
          <w:tcPr>
            <w:tcW w:w="418" w:type="pct"/>
          </w:tcPr>
          <w:p w14:paraId="5C6688A7" w14:textId="7896081E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C1963T</w:t>
            </w:r>
          </w:p>
        </w:tc>
        <w:tc>
          <w:tcPr>
            <w:tcW w:w="454" w:type="pct"/>
          </w:tcPr>
          <w:p w14:paraId="64954D3A" w14:textId="425CAE43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2767delG </w:t>
            </w:r>
          </w:p>
        </w:tc>
        <w:tc>
          <w:tcPr>
            <w:tcW w:w="405" w:type="pct"/>
          </w:tcPr>
          <w:p w14:paraId="4EC08CC0" w14:textId="1F134C23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006G&gt;A</w:t>
            </w:r>
          </w:p>
        </w:tc>
        <w:tc>
          <w:tcPr>
            <w:tcW w:w="405" w:type="pct"/>
          </w:tcPr>
          <w:p w14:paraId="4BE4840E" w14:textId="72BB8612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006G&gt;A</w:t>
            </w:r>
          </w:p>
        </w:tc>
        <w:tc>
          <w:tcPr>
            <w:tcW w:w="631" w:type="pct"/>
          </w:tcPr>
          <w:p w14:paraId="50C21B79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189delG</w:t>
            </w:r>
          </w:p>
          <w:p w14:paraId="18AAF2EB" w14:textId="3C646676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333_3336delTCAA</w:t>
            </w:r>
          </w:p>
        </w:tc>
        <w:tc>
          <w:tcPr>
            <w:tcW w:w="560" w:type="pct"/>
          </w:tcPr>
          <w:p w14:paraId="007FFD99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442_3443delAT</w:t>
            </w:r>
          </w:p>
          <w:p w14:paraId="7135CF13" w14:textId="1C6A7DAF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796C&gt;T</w:t>
            </w:r>
          </w:p>
        </w:tc>
        <w:tc>
          <w:tcPr>
            <w:tcW w:w="560" w:type="pct"/>
          </w:tcPr>
          <w:p w14:paraId="41D93D99" w14:textId="77777777" w:rsidR="00913CD3" w:rsidRPr="00FD70C3" w:rsidRDefault="00913CD3" w:rsidP="00765462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442_3443delAT</w:t>
            </w:r>
          </w:p>
          <w:p w14:paraId="38560476" w14:textId="67C219F3" w:rsidR="00913CD3" w:rsidRPr="00FD70C3" w:rsidRDefault="00913CD3" w:rsidP="00765462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796C&gt;T</w:t>
            </w:r>
          </w:p>
        </w:tc>
        <w:tc>
          <w:tcPr>
            <w:tcW w:w="560" w:type="pct"/>
          </w:tcPr>
          <w:p w14:paraId="0BC11E14" w14:textId="77777777" w:rsidR="00913CD3" w:rsidRPr="00FD70C3" w:rsidRDefault="00913CD3" w:rsidP="00765462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442_3443delAT</w:t>
            </w:r>
          </w:p>
          <w:p w14:paraId="56F606BF" w14:textId="4F39641A" w:rsidR="00913CD3" w:rsidRPr="00FD70C3" w:rsidRDefault="00913CD3" w:rsidP="00765462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796C&gt;T</w:t>
            </w:r>
          </w:p>
        </w:tc>
      </w:tr>
      <w:tr w:rsidR="00913CD3" w:rsidRPr="00FD70C3" w14:paraId="312B431D" w14:textId="77777777" w:rsidTr="00395986">
        <w:tc>
          <w:tcPr>
            <w:tcW w:w="506" w:type="pct"/>
          </w:tcPr>
          <w:p w14:paraId="2238DA09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501" w:type="pct"/>
          </w:tcPr>
          <w:p w14:paraId="7A115A9E" w14:textId="386F7E8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418" w:type="pct"/>
          </w:tcPr>
          <w:p w14:paraId="06CE46F4" w14:textId="381EE9B1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454" w:type="pct"/>
          </w:tcPr>
          <w:p w14:paraId="3284B351" w14:textId="0E53986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405" w:type="pct"/>
          </w:tcPr>
          <w:p w14:paraId="27DFF881" w14:textId="2BB38C15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405" w:type="pct"/>
          </w:tcPr>
          <w:p w14:paraId="564D2AAE" w14:textId="12BF81BC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631" w:type="pct"/>
          </w:tcPr>
          <w:p w14:paraId="696B296E" w14:textId="3B3B8603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560" w:type="pct"/>
          </w:tcPr>
          <w:p w14:paraId="4F214118" w14:textId="485BA0CF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560" w:type="pct"/>
          </w:tcPr>
          <w:p w14:paraId="49CB1148" w14:textId="0DE1AD64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 </w:t>
            </w:r>
          </w:p>
        </w:tc>
        <w:tc>
          <w:tcPr>
            <w:tcW w:w="560" w:type="pct"/>
          </w:tcPr>
          <w:p w14:paraId="0E62CFA6" w14:textId="4D9FFA84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 </w:t>
            </w:r>
          </w:p>
        </w:tc>
      </w:tr>
      <w:tr w:rsidR="00913CD3" w:rsidRPr="00FD70C3" w14:paraId="279B6F7E" w14:textId="77777777" w:rsidTr="00395986">
        <w:tc>
          <w:tcPr>
            <w:tcW w:w="506" w:type="pct"/>
          </w:tcPr>
          <w:p w14:paraId="63BA6AA7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 presentation</w:t>
            </w:r>
          </w:p>
        </w:tc>
        <w:tc>
          <w:tcPr>
            <w:tcW w:w="501" w:type="pct"/>
          </w:tcPr>
          <w:p w14:paraId="019A6E93" w14:textId="0033C7DB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418" w:type="pct"/>
          </w:tcPr>
          <w:p w14:paraId="1C90B214" w14:textId="09EA07C1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454" w:type="pct"/>
          </w:tcPr>
          <w:p w14:paraId="760C7757" w14:textId="380A50C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05" w:type="pct"/>
          </w:tcPr>
          <w:p w14:paraId="574B3449" w14:textId="218AC2D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405" w:type="pct"/>
          </w:tcPr>
          <w:p w14:paraId="7B21B77F" w14:textId="57E0BB93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31" w:type="pct"/>
          </w:tcPr>
          <w:p w14:paraId="57898151" w14:textId="56BDA535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0" w:type="pct"/>
          </w:tcPr>
          <w:p w14:paraId="5132D5C5" w14:textId="5453BB58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0" w:type="pct"/>
          </w:tcPr>
          <w:p w14:paraId="263FBC23" w14:textId="25C5A0DC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60" w:type="pct"/>
          </w:tcPr>
          <w:p w14:paraId="76214ED2" w14:textId="6080D6C8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913CD3" w:rsidRPr="00FD70C3" w14:paraId="6CE97E28" w14:textId="77777777" w:rsidTr="00395986">
        <w:tc>
          <w:tcPr>
            <w:tcW w:w="506" w:type="pct"/>
          </w:tcPr>
          <w:p w14:paraId="1110F37E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telet counts (x10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)</w:t>
            </w:r>
          </w:p>
        </w:tc>
        <w:tc>
          <w:tcPr>
            <w:tcW w:w="501" w:type="pct"/>
          </w:tcPr>
          <w:p w14:paraId="5259DD86" w14:textId="181E587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418" w:type="pct"/>
          </w:tcPr>
          <w:p w14:paraId="5C9432B9" w14:textId="72382A23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54" w:type="pct"/>
          </w:tcPr>
          <w:p w14:paraId="3C6AC344" w14:textId="3EF4E761" w:rsidR="00913CD3" w:rsidRPr="00FD70C3" w:rsidRDefault="00095909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66D1DC4C" w14:textId="5660CD49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405" w:type="pct"/>
          </w:tcPr>
          <w:p w14:paraId="1BFD2C39" w14:textId="0D5D3E45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631" w:type="pct"/>
          </w:tcPr>
          <w:p w14:paraId="5A964DAA" w14:textId="45296AE6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560" w:type="pct"/>
          </w:tcPr>
          <w:p w14:paraId="532E4D1F" w14:textId="3FFE53F8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560" w:type="pct"/>
          </w:tcPr>
          <w:p w14:paraId="32517A5A" w14:textId="355C4BD1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0" w:type="pct"/>
          </w:tcPr>
          <w:p w14:paraId="7ACF8B3C" w14:textId="636499C5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</w:tr>
      <w:tr w:rsidR="00913CD3" w:rsidRPr="00FD70C3" w14:paraId="670B34B0" w14:textId="77777777" w:rsidTr="00395986">
        <w:tc>
          <w:tcPr>
            <w:tcW w:w="506" w:type="pct"/>
          </w:tcPr>
          <w:p w14:paraId="5499B79F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globin (g/L)</w:t>
            </w:r>
          </w:p>
        </w:tc>
        <w:tc>
          <w:tcPr>
            <w:tcW w:w="501" w:type="pct"/>
          </w:tcPr>
          <w:p w14:paraId="2826289A" w14:textId="7BE2477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</w:t>
            </w:r>
          </w:p>
        </w:tc>
        <w:tc>
          <w:tcPr>
            <w:tcW w:w="418" w:type="pct"/>
          </w:tcPr>
          <w:p w14:paraId="5AF06D9E" w14:textId="6FB5754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54" w:type="pct"/>
          </w:tcPr>
          <w:p w14:paraId="54AA1FC9" w14:textId="50C593D4" w:rsidR="00913CD3" w:rsidRPr="00FD70C3" w:rsidRDefault="00095909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1D92569C" w14:textId="44FA3C6F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05" w:type="pct"/>
          </w:tcPr>
          <w:p w14:paraId="12116A6D" w14:textId="043F6DE8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2</w:t>
            </w:r>
          </w:p>
        </w:tc>
        <w:tc>
          <w:tcPr>
            <w:tcW w:w="631" w:type="pct"/>
          </w:tcPr>
          <w:p w14:paraId="412CA393" w14:textId="771F6A4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0" w:type="pct"/>
          </w:tcPr>
          <w:p w14:paraId="688C1F48" w14:textId="3E2798D9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</w:t>
            </w:r>
          </w:p>
        </w:tc>
        <w:tc>
          <w:tcPr>
            <w:tcW w:w="560" w:type="pct"/>
          </w:tcPr>
          <w:p w14:paraId="62990809" w14:textId="6AD30EF6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</w:t>
            </w:r>
          </w:p>
        </w:tc>
        <w:tc>
          <w:tcPr>
            <w:tcW w:w="560" w:type="pct"/>
          </w:tcPr>
          <w:p w14:paraId="23D63D47" w14:textId="21E566FB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7</w:t>
            </w:r>
          </w:p>
        </w:tc>
      </w:tr>
      <w:tr w:rsidR="00913CD3" w:rsidRPr="00FD70C3" w14:paraId="219D9682" w14:textId="77777777" w:rsidTr="00395986">
        <w:tc>
          <w:tcPr>
            <w:tcW w:w="506" w:type="pct"/>
          </w:tcPr>
          <w:p w14:paraId="33F13528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C (x10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)</w:t>
            </w:r>
          </w:p>
        </w:tc>
        <w:tc>
          <w:tcPr>
            <w:tcW w:w="501" w:type="pct"/>
          </w:tcPr>
          <w:p w14:paraId="4791049D" w14:textId="40ACF55C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 0.1</w:t>
            </w:r>
          </w:p>
        </w:tc>
        <w:tc>
          <w:tcPr>
            <w:tcW w:w="418" w:type="pct"/>
          </w:tcPr>
          <w:p w14:paraId="216AE702" w14:textId="17EFA8A2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454" w:type="pct"/>
          </w:tcPr>
          <w:p w14:paraId="1D2D07C1" w14:textId="37119774" w:rsidR="00913CD3" w:rsidRPr="00FD70C3" w:rsidRDefault="00095909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638F2A4A" w14:textId="5AB0538B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05" w:type="pct"/>
          </w:tcPr>
          <w:p w14:paraId="0656350C" w14:textId="1AF1874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</w:t>
            </w:r>
          </w:p>
        </w:tc>
        <w:tc>
          <w:tcPr>
            <w:tcW w:w="631" w:type="pct"/>
          </w:tcPr>
          <w:p w14:paraId="343DD0DF" w14:textId="78947669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560" w:type="pct"/>
          </w:tcPr>
          <w:p w14:paraId="4282C7BD" w14:textId="53FB2881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560" w:type="pct"/>
          </w:tcPr>
          <w:p w14:paraId="2E357780" w14:textId="3DF1F239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0" w:type="pct"/>
          </w:tcPr>
          <w:p w14:paraId="54363B2C" w14:textId="51B31B3A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</w:tr>
      <w:tr w:rsidR="00913CD3" w:rsidRPr="00FD70C3" w14:paraId="3773A639" w14:textId="77777777" w:rsidTr="00395986">
        <w:tc>
          <w:tcPr>
            <w:tcW w:w="506" w:type="pct"/>
          </w:tcPr>
          <w:p w14:paraId="35A3BF3F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marrow cellularity</w:t>
            </w:r>
          </w:p>
        </w:tc>
        <w:tc>
          <w:tcPr>
            <w:tcW w:w="501" w:type="pct"/>
          </w:tcPr>
          <w:p w14:paraId="65ECB70D" w14:textId="75D92C63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ysplasia</w:t>
            </w:r>
            <w:r w:rsidR="00475DD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diagnosis </w:t>
            </w:r>
          </w:p>
        </w:tc>
        <w:tc>
          <w:tcPr>
            <w:tcW w:w="418" w:type="pct"/>
          </w:tcPr>
          <w:p w14:paraId="45376A1B" w14:textId="6B6D021C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454" w:type="pct"/>
          </w:tcPr>
          <w:p w14:paraId="79EE555D" w14:textId="3E1A7FEA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405" w:type="pct"/>
          </w:tcPr>
          <w:p w14:paraId="474DBC88" w14:textId="1603BA5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405" w:type="pct"/>
          </w:tcPr>
          <w:p w14:paraId="0C468F0B" w14:textId="512B866B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631" w:type="pct"/>
          </w:tcPr>
          <w:p w14:paraId="09EA401D" w14:textId="66ACAEDF" w:rsidR="00913CD3" w:rsidRPr="00FD70C3" w:rsidRDefault="00006694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560" w:type="pct"/>
          </w:tcPr>
          <w:p w14:paraId="7AAA44F7" w14:textId="4D53C4F5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560" w:type="pct"/>
          </w:tcPr>
          <w:p w14:paraId="7124ACEA" w14:textId="350437D4" w:rsidR="00913CD3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560" w:type="pct"/>
          </w:tcPr>
          <w:p w14:paraId="270A9082" w14:textId="6A254843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</w:tr>
      <w:tr w:rsidR="00913CD3" w:rsidRPr="00FD70C3" w14:paraId="7EF714D7" w14:textId="77777777" w:rsidTr="00395986">
        <w:tc>
          <w:tcPr>
            <w:tcW w:w="506" w:type="pct"/>
          </w:tcPr>
          <w:p w14:paraId="6ABCAF3F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al delay and/or learning difficulties</w:t>
            </w:r>
          </w:p>
        </w:tc>
        <w:tc>
          <w:tcPr>
            <w:tcW w:w="501" w:type="pct"/>
          </w:tcPr>
          <w:p w14:paraId="639BFC38" w14:textId="392627C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418" w:type="pct"/>
          </w:tcPr>
          <w:p w14:paraId="7227E59B" w14:textId="108283E3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rning difficulties, intellectual disability, vascular abnormalities in the right frontal lobe</w:t>
            </w:r>
          </w:p>
        </w:tc>
        <w:tc>
          <w:tcPr>
            <w:tcW w:w="454" w:type="pct"/>
          </w:tcPr>
          <w:p w14:paraId="7FA04F69" w14:textId="2B8333C6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pct"/>
          </w:tcPr>
          <w:p w14:paraId="441362C2" w14:textId="4501B47E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pct"/>
          </w:tcPr>
          <w:p w14:paraId="36C090CE" w14:textId="1CA12D88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31" w:type="pct"/>
          </w:tcPr>
          <w:p w14:paraId="148010FF" w14:textId="06A0426F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60" w:type="pct"/>
          </w:tcPr>
          <w:p w14:paraId="1018B82B" w14:textId="7C0D2839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60" w:type="pct"/>
          </w:tcPr>
          <w:p w14:paraId="1F5DFF92" w14:textId="4D5DCCD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60" w:type="pct"/>
          </w:tcPr>
          <w:p w14:paraId="7422557C" w14:textId="3E5A47EB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</w:p>
        </w:tc>
      </w:tr>
      <w:tr w:rsidR="00913CD3" w:rsidRPr="00FD70C3" w14:paraId="3CECD0DE" w14:textId="77777777" w:rsidTr="00395986">
        <w:tc>
          <w:tcPr>
            <w:tcW w:w="506" w:type="pct"/>
          </w:tcPr>
          <w:p w14:paraId="67E77543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phaly</w:t>
            </w:r>
          </w:p>
        </w:tc>
        <w:tc>
          <w:tcPr>
            <w:tcW w:w="501" w:type="pct"/>
          </w:tcPr>
          <w:p w14:paraId="358A809B" w14:textId="10CF007A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18" w:type="pct"/>
          </w:tcPr>
          <w:p w14:paraId="1D74780D" w14:textId="73D1ABEA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4" w:type="pct"/>
          </w:tcPr>
          <w:p w14:paraId="182E57FA" w14:textId="5A55B225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pct"/>
          </w:tcPr>
          <w:p w14:paraId="44F1CFB6" w14:textId="668B0882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pct"/>
          </w:tcPr>
          <w:p w14:paraId="0BBA544F" w14:textId="4FBD779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31" w:type="pct"/>
          </w:tcPr>
          <w:p w14:paraId="0641105A" w14:textId="733B5505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0" w:type="pct"/>
          </w:tcPr>
          <w:p w14:paraId="091D0246" w14:textId="1A63BA7F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60" w:type="pct"/>
          </w:tcPr>
          <w:p w14:paraId="38ECE609" w14:textId="7FC1C233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60" w:type="pct"/>
          </w:tcPr>
          <w:p w14:paraId="7341C05B" w14:textId="31BFBC6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913CD3" w:rsidRPr="00FD70C3" w14:paraId="4159EA01" w14:textId="77777777" w:rsidTr="00113125">
        <w:tc>
          <w:tcPr>
            <w:tcW w:w="506" w:type="pct"/>
          </w:tcPr>
          <w:p w14:paraId="6415AEDC" w14:textId="6B68FB54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linical features</w:t>
            </w:r>
            <w:r w:rsidR="00301C7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family history</w:t>
            </w:r>
          </w:p>
        </w:tc>
        <w:tc>
          <w:tcPr>
            <w:tcW w:w="501" w:type="pct"/>
            <w:shd w:val="clear" w:color="auto" w:fill="auto"/>
          </w:tcPr>
          <w:p w14:paraId="2EE22270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344FE779" w14:textId="39C26402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ateral pyeloureteral junction abnormalities</w:t>
            </w:r>
          </w:p>
        </w:tc>
        <w:tc>
          <w:tcPr>
            <w:tcW w:w="454" w:type="pct"/>
          </w:tcPr>
          <w:p w14:paraId="786FDD0D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</w:tcPr>
          <w:p w14:paraId="76804297" w14:textId="6DC674A6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ure to thrive, thin teeth, muscle pain</w:t>
            </w:r>
          </w:p>
        </w:tc>
        <w:tc>
          <w:tcPr>
            <w:tcW w:w="405" w:type="pct"/>
          </w:tcPr>
          <w:p w14:paraId="31879943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1" w:type="pct"/>
          </w:tcPr>
          <w:p w14:paraId="3A0F634D" w14:textId="2449D77F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ayed switch to adult teeth</w:t>
            </w:r>
          </w:p>
        </w:tc>
        <w:tc>
          <w:tcPr>
            <w:tcW w:w="560" w:type="pct"/>
          </w:tcPr>
          <w:p w14:paraId="7B615125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0" w:type="pct"/>
          </w:tcPr>
          <w:p w14:paraId="5F72DFEA" w14:textId="215A949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 malformation</w:t>
            </w:r>
          </w:p>
        </w:tc>
        <w:tc>
          <w:tcPr>
            <w:tcW w:w="560" w:type="pct"/>
          </w:tcPr>
          <w:p w14:paraId="55050E5D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3CD3" w:rsidRPr="00FD70C3" w14:paraId="16EAC0BB" w14:textId="77777777" w:rsidTr="00113125">
        <w:tc>
          <w:tcPr>
            <w:tcW w:w="506" w:type="pct"/>
          </w:tcPr>
          <w:p w14:paraId="3172F04C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mosomal breakage with and without MMC and DEB</w:t>
            </w:r>
          </w:p>
        </w:tc>
        <w:tc>
          <w:tcPr>
            <w:tcW w:w="501" w:type="pct"/>
            <w:shd w:val="clear" w:color="auto" w:fill="auto"/>
          </w:tcPr>
          <w:p w14:paraId="21795579" w14:textId="22D3946F" w:rsidR="00913CD3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18" w:type="pct"/>
            <w:shd w:val="clear" w:color="auto" w:fill="auto"/>
          </w:tcPr>
          <w:p w14:paraId="46D0CFD5" w14:textId="0B792A1F" w:rsidR="00913CD3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54" w:type="pct"/>
          </w:tcPr>
          <w:p w14:paraId="53C20627" w14:textId="608C8713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405" w:type="pct"/>
          </w:tcPr>
          <w:p w14:paraId="5572F5F6" w14:textId="45AB92A8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405" w:type="pct"/>
          </w:tcPr>
          <w:p w14:paraId="3652B882" w14:textId="4750F16B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631" w:type="pct"/>
          </w:tcPr>
          <w:p w14:paraId="1E7D1A69" w14:textId="73C4914E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560" w:type="pct"/>
          </w:tcPr>
          <w:p w14:paraId="406AF70D" w14:textId="530F3A86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60" w:type="pct"/>
          </w:tcPr>
          <w:p w14:paraId="62947D72" w14:textId="5527F59E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560" w:type="pct"/>
          </w:tcPr>
          <w:p w14:paraId="759D6271" w14:textId="62D3FCE5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</w:t>
            </w:r>
          </w:p>
        </w:tc>
      </w:tr>
      <w:tr w:rsidR="00913CD3" w:rsidRPr="00FD70C3" w14:paraId="107D26B8" w14:textId="77777777" w:rsidTr="00113125">
        <w:tc>
          <w:tcPr>
            <w:tcW w:w="506" w:type="pct"/>
          </w:tcPr>
          <w:p w14:paraId="46F090DD" w14:textId="56184A5D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omere length</w:t>
            </w:r>
          </w:p>
        </w:tc>
        <w:tc>
          <w:tcPr>
            <w:tcW w:w="501" w:type="pct"/>
            <w:shd w:val="clear" w:color="auto" w:fill="auto"/>
          </w:tcPr>
          <w:p w14:paraId="15F23A57" w14:textId="269C674C" w:rsidR="00913CD3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18" w:type="pct"/>
            <w:shd w:val="clear" w:color="auto" w:fill="auto"/>
          </w:tcPr>
          <w:p w14:paraId="08B4DD19" w14:textId="647CBAA2" w:rsidR="00913CD3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54" w:type="pct"/>
          </w:tcPr>
          <w:p w14:paraId="1D92B21F" w14:textId="5B1D9418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405" w:type="pct"/>
          </w:tcPr>
          <w:p w14:paraId="1FC7FEEB" w14:textId="56E1F3A9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405" w:type="pct"/>
          </w:tcPr>
          <w:p w14:paraId="568B44ED" w14:textId="0ECD9AE5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rt</w:t>
            </w:r>
          </w:p>
        </w:tc>
        <w:tc>
          <w:tcPr>
            <w:tcW w:w="631" w:type="pct"/>
          </w:tcPr>
          <w:p w14:paraId="37E023D8" w14:textId="36B9A02F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560" w:type="pct"/>
          </w:tcPr>
          <w:p w14:paraId="2CCBF6F4" w14:textId="77E3A82E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560" w:type="pct"/>
          </w:tcPr>
          <w:p w14:paraId="27CDAE2E" w14:textId="4CF99471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560" w:type="pct"/>
          </w:tcPr>
          <w:p w14:paraId="189FF5C0" w14:textId="4BC0A5DB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</w:tr>
      <w:tr w:rsidR="00913CD3" w:rsidRPr="00FD70C3" w14:paraId="6A73BABC" w14:textId="77777777" w:rsidTr="00113125">
        <w:tc>
          <w:tcPr>
            <w:tcW w:w="506" w:type="pct"/>
          </w:tcPr>
          <w:p w14:paraId="2C43160B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 karyotype</w:t>
            </w:r>
          </w:p>
        </w:tc>
        <w:tc>
          <w:tcPr>
            <w:tcW w:w="501" w:type="pct"/>
            <w:shd w:val="clear" w:color="auto" w:fill="auto"/>
          </w:tcPr>
          <w:p w14:paraId="24B17C7D" w14:textId="5A0A7A01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 XX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acquisition of </w:t>
            </w:r>
            <w:r w:rsidR="00475DD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</w:t>
            </w:r>
          </w:p>
        </w:tc>
        <w:tc>
          <w:tcPr>
            <w:tcW w:w="418" w:type="pct"/>
            <w:shd w:val="clear" w:color="auto" w:fill="auto"/>
          </w:tcPr>
          <w:p w14:paraId="48018EBE" w14:textId="77A9B11F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,XY</w:t>
            </w:r>
          </w:p>
        </w:tc>
        <w:tc>
          <w:tcPr>
            <w:tcW w:w="454" w:type="pct"/>
          </w:tcPr>
          <w:p w14:paraId="7ECDE5DD" w14:textId="107F935B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3BF83D21" w14:textId="0D0F1638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3D4DFFEB" w14:textId="6189A8A2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631" w:type="pct"/>
          </w:tcPr>
          <w:p w14:paraId="745FA78B" w14:textId="08D15C5B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14AB8326" w14:textId="7DACD479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12D301D4" w14:textId="04C48EBC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43F9DE42" w14:textId="03A46478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681A7D" w:rsidRPr="00FD70C3" w14:paraId="6763468E" w14:textId="77777777" w:rsidTr="00113125">
        <w:tc>
          <w:tcPr>
            <w:tcW w:w="506" w:type="pct"/>
          </w:tcPr>
          <w:p w14:paraId="5EB32DF8" w14:textId="50005343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plasia/AML</w:t>
            </w:r>
          </w:p>
        </w:tc>
        <w:tc>
          <w:tcPr>
            <w:tcW w:w="501" w:type="pct"/>
            <w:shd w:val="clear" w:color="auto" w:fill="auto"/>
          </w:tcPr>
          <w:p w14:paraId="1AF75957" w14:textId="0C5A827E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(MDS </w:t>
            </w:r>
            <w:r w:rsidR="00BF0088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22 years old, 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essed to AML</w:t>
            </w:r>
            <w:r w:rsidR="00BF0088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43 years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18" w:type="pct"/>
            <w:shd w:val="clear" w:color="auto" w:fill="auto"/>
          </w:tcPr>
          <w:p w14:paraId="1E2B14B5" w14:textId="55C530C3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54" w:type="pct"/>
          </w:tcPr>
          <w:p w14:paraId="75C61CC5" w14:textId="62793527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pct"/>
          </w:tcPr>
          <w:p w14:paraId="4C4ABA89" w14:textId="13E9E3FF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05" w:type="pct"/>
          </w:tcPr>
          <w:p w14:paraId="69E2F51B" w14:textId="366F93C1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31" w:type="pct"/>
          </w:tcPr>
          <w:p w14:paraId="42E1F6C2" w14:textId="7356657F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60" w:type="pct"/>
          </w:tcPr>
          <w:p w14:paraId="71C4442B" w14:textId="481E4C56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60" w:type="pct"/>
          </w:tcPr>
          <w:p w14:paraId="117821B5" w14:textId="5E452B34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(MDS </w:t>
            </w:r>
            <w:r w:rsidR="00BF0088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2 years old, then 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essd to AML)</w:t>
            </w:r>
          </w:p>
        </w:tc>
        <w:tc>
          <w:tcPr>
            <w:tcW w:w="560" w:type="pct"/>
          </w:tcPr>
          <w:p w14:paraId="48B1C870" w14:textId="3A3A5CFD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681A7D" w:rsidRPr="00FD70C3" w14:paraId="4DC6EE94" w14:textId="77777777" w:rsidTr="00113125">
        <w:tc>
          <w:tcPr>
            <w:tcW w:w="506" w:type="pct"/>
          </w:tcPr>
          <w:p w14:paraId="1C1BC7A0" w14:textId="49E1DBD9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CT</w:t>
            </w:r>
          </w:p>
        </w:tc>
        <w:tc>
          <w:tcPr>
            <w:tcW w:w="501" w:type="pct"/>
            <w:shd w:val="clear" w:color="auto" w:fill="auto"/>
          </w:tcPr>
          <w:p w14:paraId="70C604E3" w14:textId="25314B13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18" w:type="pct"/>
            <w:shd w:val="clear" w:color="auto" w:fill="auto"/>
          </w:tcPr>
          <w:p w14:paraId="77B66868" w14:textId="7618CAF7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54" w:type="pct"/>
          </w:tcPr>
          <w:p w14:paraId="2BD04602" w14:textId="526C97F0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701A87AD" w14:textId="74F07345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44D3E697" w14:textId="318EFE48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631" w:type="pct"/>
          </w:tcPr>
          <w:p w14:paraId="10421AAE" w14:textId="1BE2127C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5306474C" w14:textId="35FFE1F8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32EA1064" w14:textId="2A24683C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5883A7BD" w14:textId="2FBFC038" w:rsidR="00681A7D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913CD3" w:rsidRPr="00FD70C3" w14:paraId="0DB7CA43" w14:textId="77777777" w:rsidTr="00395986">
        <w:tc>
          <w:tcPr>
            <w:tcW w:w="506" w:type="pct"/>
          </w:tcPr>
          <w:p w14:paraId="74CFB6B4" w14:textId="77777777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501" w:type="pct"/>
          </w:tcPr>
          <w:p w14:paraId="5FA1139F" w14:textId="261DC26A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at 43</w:t>
            </w:r>
            <w:r w:rsidR="00CE7E4C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 old</w:t>
            </w:r>
          </w:p>
        </w:tc>
        <w:tc>
          <w:tcPr>
            <w:tcW w:w="418" w:type="pct"/>
          </w:tcPr>
          <w:p w14:paraId="417A9AE5" w14:textId="4F47133A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rocytosis without anemia, no neurological signs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4" w:type="pct"/>
          </w:tcPr>
          <w:p w14:paraId="17951EC2" w14:textId="2C712E6F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4EC9AA9A" w14:textId="16D4172C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29A2C3A4" w14:textId="79172AC9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631" w:type="pct"/>
          </w:tcPr>
          <w:p w14:paraId="6438416B" w14:textId="62D0C1EF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5D3293B7" w14:textId="6A602050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7859B842" w14:textId="03F03186" w:rsidR="00913CD3" w:rsidRPr="00FD70C3" w:rsidRDefault="00913CD3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ed </w:t>
            </w:r>
          </w:p>
        </w:tc>
        <w:tc>
          <w:tcPr>
            <w:tcW w:w="560" w:type="pct"/>
          </w:tcPr>
          <w:p w14:paraId="24FEA195" w14:textId="54AEFC7A" w:rsidR="00913CD3" w:rsidRPr="00FD70C3" w:rsidRDefault="00030FD7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A374C" w:rsidRPr="00FD70C3" w14:paraId="7F8159AC" w14:textId="77777777" w:rsidTr="00395986">
        <w:tc>
          <w:tcPr>
            <w:tcW w:w="506" w:type="pct"/>
          </w:tcPr>
          <w:p w14:paraId="0E8167D2" w14:textId="18CC794B" w:rsidR="002A374C" w:rsidRPr="00FD70C3" w:rsidRDefault="002A374C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gth of follow up</w:t>
            </w:r>
          </w:p>
        </w:tc>
        <w:tc>
          <w:tcPr>
            <w:tcW w:w="501" w:type="pct"/>
          </w:tcPr>
          <w:p w14:paraId="1578ACB9" w14:textId="6E29019B" w:rsidR="002A374C" w:rsidRPr="00FD70C3" w:rsidRDefault="00681A7D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years old</w:t>
            </w:r>
          </w:p>
        </w:tc>
        <w:tc>
          <w:tcPr>
            <w:tcW w:w="418" w:type="pct"/>
          </w:tcPr>
          <w:p w14:paraId="5186E8FB" w14:textId="74B97534" w:rsidR="002A374C" w:rsidRPr="00FD70C3" w:rsidRDefault="002A374C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years old</w:t>
            </w:r>
          </w:p>
        </w:tc>
        <w:tc>
          <w:tcPr>
            <w:tcW w:w="454" w:type="pct"/>
          </w:tcPr>
          <w:p w14:paraId="3FA4D2BB" w14:textId="4A8AD9D4" w:rsidR="002A374C" w:rsidRPr="00FD70C3" w:rsidRDefault="00F97892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313518D7" w14:textId="660E1116" w:rsidR="002A374C" w:rsidRPr="00FD70C3" w:rsidRDefault="00F97892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05" w:type="pct"/>
          </w:tcPr>
          <w:p w14:paraId="5D06BFD4" w14:textId="2B78D967" w:rsidR="002A374C" w:rsidRPr="00FD70C3" w:rsidRDefault="00F97892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631" w:type="pct"/>
          </w:tcPr>
          <w:p w14:paraId="66FA0C0B" w14:textId="1DC3670B" w:rsidR="002A374C" w:rsidRPr="00FD70C3" w:rsidRDefault="00F97892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21ACEEA5" w14:textId="19EAFFC8" w:rsidR="002A374C" w:rsidRPr="00FD70C3" w:rsidRDefault="00F97892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024BF1F5" w14:textId="4521E0F0" w:rsidR="002A374C" w:rsidRPr="00FD70C3" w:rsidRDefault="00F97892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0" w:type="pct"/>
          </w:tcPr>
          <w:p w14:paraId="368DF874" w14:textId="11C60321" w:rsidR="002A374C" w:rsidRPr="00FD70C3" w:rsidRDefault="00F97892" w:rsidP="00CD3B7D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</w:tbl>
    <w:p w14:paraId="3F93B3AF" w14:textId="20BE8D8E" w:rsidR="004655F7" w:rsidRPr="00FD70C3" w:rsidRDefault="004655F7">
      <w:pPr>
        <w:rPr>
          <w:sz w:val="16"/>
          <w:szCs w:val="16"/>
          <w:lang w:val="en-US"/>
        </w:rPr>
      </w:pPr>
    </w:p>
    <w:p w14:paraId="494932B6" w14:textId="182B5DD1" w:rsidR="00B74A23" w:rsidRPr="00FD70C3" w:rsidRDefault="00B74A23">
      <w:pPr>
        <w:rPr>
          <w:sz w:val="16"/>
          <w:szCs w:val="16"/>
          <w:lang w:val="en-US"/>
        </w:rPr>
      </w:pPr>
    </w:p>
    <w:p w14:paraId="52BACB67" w14:textId="5A749C61" w:rsidR="00B74A23" w:rsidRPr="00FD70C3" w:rsidRDefault="00B74A23">
      <w:pPr>
        <w:rPr>
          <w:sz w:val="16"/>
          <w:szCs w:val="16"/>
          <w:lang w:val="en-US"/>
        </w:rPr>
      </w:pPr>
    </w:p>
    <w:p w14:paraId="46A01C6A" w14:textId="77777777" w:rsidR="00DA00F3" w:rsidRPr="00FD70C3" w:rsidRDefault="00DA00F3">
      <w:pPr>
        <w:rPr>
          <w:sz w:val="16"/>
          <w:szCs w:val="16"/>
          <w:lang w:val="en-US"/>
        </w:rPr>
      </w:pPr>
    </w:p>
    <w:p w14:paraId="7BBB1B1D" w14:textId="540C3380" w:rsidR="00B74A23" w:rsidRPr="00FD70C3" w:rsidRDefault="00B74A23">
      <w:pPr>
        <w:rPr>
          <w:sz w:val="16"/>
          <w:szCs w:val="16"/>
          <w:lang w:val="en-US"/>
        </w:rPr>
      </w:pPr>
    </w:p>
    <w:p w14:paraId="73209B06" w14:textId="44E83A1A" w:rsidR="00B74A23" w:rsidRPr="00FD70C3" w:rsidRDefault="00B74A23">
      <w:pPr>
        <w:rPr>
          <w:sz w:val="16"/>
          <w:szCs w:val="16"/>
          <w:lang w:val="en-US"/>
        </w:rPr>
      </w:pPr>
    </w:p>
    <w:p w14:paraId="1C09DA47" w14:textId="7CCCB3EC" w:rsidR="00B74A23" w:rsidRPr="00FD70C3" w:rsidRDefault="00B74A23">
      <w:pPr>
        <w:rPr>
          <w:sz w:val="16"/>
          <w:szCs w:val="16"/>
          <w:lang w:val="en-US"/>
        </w:rPr>
      </w:pPr>
    </w:p>
    <w:p w14:paraId="541F67DC" w14:textId="53E037F7" w:rsidR="00B84F75" w:rsidRPr="00FD70C3" w:rsidRDefault="00B84F75">
      <w:pPr>
        <w:rPr>
          <w:sz w:val="16"/>
          <w:szCs w:val="16"/>
          <w:lang w:val="en-US"/>
        </w:rPr>
      </w:pPr>
    </w:p>
    <w:p w14:paraId="5BCFDECA" w14:textId="50A2BFFA" w:rsidR="00B84F75" w:rsidRPr="00FD70C3" w:rsidRDefault="00B84F75">
      <w:pPr>
        <w:rPr>
          <w:sz w:val="16"/>
          <w:szCs w:val="16"/>
          <w:lang w:val="en-US"/>
        </w:rPr>
      </w:pPr>
    </w:p>
    <w:p w14:paraId="0EABB66F" w14:textId="6C828747" w:rsidR="00B84F75" w:rsidRPr="00FD70C3" w:rsidRDefault="00B84F75">
      <w:pPr>
        <w:rPr>
          <w:sz w:val="16"/>
          <w:szCs w:val="16"/>
          <w:lang w:val="en-US"/>
        </w:rPr>
      </w:pPr>
    </w:p>
    <w:p w14:paraId="668CAF85" w14:textId="77777777" w:rsidR="00B84F75" w:rsidRPr="00FD70C3" w:rsidRDefault="00B84F75">
      <w:pPr>
        <w:rPr>
          <w:sz w:val="16"/>
          <w:szCs w:val="16"/>
          <w:lang w:val="en-US"/>
        </w:rPr>
      </w:pPr>
    </w:p>
    <w:p w14:paraId="6EA7B369" w14:textId="77777777" w:rsidR="00C36883" w:rsidRPr="00FD70C3" w:rsidRDefault="00C36883">
      <w:pPr>
        <w:rPr>
          <w:sz w:val="16"/>
          <w:szCs w:val="16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774"/>
        <w:gridCol w:w="2085"/>
        <w:gridCol w:w="1266"/>
        <w:gridCol w:w="1213"/>
        <w:gridCol w:w="1089"/>
        <w:gridCol w:w="1117"/>
        <w:gridCol w:w="1099"/>
        <w:gridCol w:w="1317"/>
        <w:gridCol w:w="1154"/>
        <w:gridCol w:w="1637"/>
        <w:gridCol w:w="1637"/>
      </w:tblGrid>
      <w:tr w:rsidR="00681A7D" w:rsidRPr="00FD70C3" w14:paraId="7D1175A5" w14:textId="39CE8A5A" w:rsidTr="00DF6055">
        <w:tc>
          <w:tcPr>
            <w:tcW w:w="576" w:type="pct"/>
          </w:tcPr>
          <w:p w14:paraId="28510DD4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7" w:type="pct"/>
          </w:tcPr>
          <w:p w14:paraId="6783CB82" w14:textId="5F8B1A49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ummala et al. 2018)</w:t>
            </w:r>
          </w:p>
        </w:tc>
        <w:tc>
          <w:tcPr>
            <w:tcW w:w="411" w:type="pct"/>
          </w:tcPr>
          <w:p w14:paraId="46232DB1" w14:textId="1C37ACA4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ouglas et al.)</w:t>
            </w:r>
          </w:p>
        </w:tc>
        <w:tc>
          <w:tcPr>
            <w:tcW w:w="394" w:type="pct"/>
          </w:tcPr>
          <w:p w14:paraId="11EB23B1" w14:textId="1859A4CB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ouglas et al.)</w:t>
            </w:r>
          </w:p>
          <w:p w14:paraId="4E9CB59E" w14:textId="1DE01A9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ster of case 2</w:t>
            </w:r>
            <w:r w:rsidR="0060012C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54" w:type="pct"/>
          </w:tcPr>
          <w:p w14:paraId="14EE4262" w14:textId="0862284C" w:rsidR="00C43292" w:rsidRPr="00FD70C3" w:rsidRDefault="00C43292" w:rsidP="00B24A36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ouglas et al.)</w:t>
            </w:r>
          </w:p>
          <w:p w14:paraId="77D6FD6B" w14:textId="4D4093B0" w:rsidR="00C43292" w:rsidRPr="00FD70C3" w:rsidRDefault="00C43292" w:rsidP="00B24A36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ece of 2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  <w:p w14:paraId="6CF051D3" w14:textId="1375683F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shd w:val="clear" w:color="auto" w:fill="auto"/>
          </w:tcPr>
          <w:p w14:paraId="7F7AAA46" w14:textId="6B3B5C02" w:rsidR="00C43292" w:rsidRPr="00FD70C3" w:rsidRDefault="00C43292" w:rsidP="00B24A36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ouglas et al.)</w:t>
            </w:r>
          </w:p>
          <w:p w14:paraId="5A800D47" w14:textId="6507930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ster of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paternal aunt of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357" w:type="pct"/>
            <w:shd w:val="clear" w:color="auto" w:fill="auto"/>
          </w:tcPr>
          <w:p w14:paraId="33D3A592" w14:textId="68B2645F" w:rsidR="00C43292" w:rsidRPr="00FD70C3" w:rsidRDefault="00C43292" w:rsidP="00B24A36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ouglas et al.)</w:t>
            </w:r>
          </w:p>
          <w:p w14:paraId="7D8A3FEB" w14:textId="6902898D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ster of 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paternal aunt of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428" w:type="pct"/>
          </w:tcPr>
          <w:p w14:paraId="3BB5355E" w14:textId="0B22339C" w:rsidR="00C43292" w:rsidRPr="00FD70C3" w:rsidRDefault="00C43292" w:rsidP="00B24A36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2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ouglas et al.)</w:t>
            </w:r>
          </w:p>
          <w:p w14:paraId="3BC3267D" w14:textId="2BED835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ster of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paternal aunt of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375" w:type="pct"/>
          </w:tcPr>
          <w:p w14:paraId="2063DD4A" w14:textId="5BA91995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ouglas et al.)</w:t>
            </w:r>
          </w:p>
        </w:tc>
        <w:tc>
          <w:tcPr>
            <w:tcW w:w="532" w:type="pct"/>
            <w:shd w:val="clear" w:color="auto" w:fill="auto"/>
          </w:tcPr>
          <w:p w14:paraId="26FB9E82" w14:textId="095A381C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 </w:t>
            </w:r>
            <w:r w:rsidR="00F6646B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ouglas et al.)</w:t>
            </w:r>
          </w:p>
          <w:p w14:paraId="7F2C2030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F5DEC93" w14:textId="65274AAF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2" w:type="pct"/>
            <w:shd w:val="clear" w:color="auto" w:fill="auto"/>
          </w:tcPr>
          <w:p w14:paraId="439E6281" w14:textId="53143DD2" w:rsidR="006C542D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31 (Thams et al.)</w:t>
            </w:r>
          </w:p>
        </w:tc>
      </w:tr>
      <w:tr w:rsidR="00681A7D" w:rsidRPr="00FD70C3" w14:paraId="5995717F" w14:textId="2E35D777" w:rsidTr="00DF6055">
        <w:tc>
          <w:tcPr>
            <w:tcW w:w="576" w:type="pct"/>
          </w:tcPr>
          <w:p w14:paraId="21DB3C7F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CC6L2 mutation</w:t>
            </w:r>
          </w:p>
        </w:tc>
        <w:tc>
          <w:tcPr>
            <w:tcW w:w="677" w:type="pct"/>
          </w:tcPr>
          <w:p w14:paraId="1FBC2F20" w14:textId="668D6BFC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2952_2956delAAAAG </w:t>
            </w:r>
          </w:p>
          <w:p w14:paraId="4A9F21FF" w14:textId="47C285C2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</w:tcPr>
          <w:p w14:paraId="351A83F3" w14:textId="076EECEC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457delT</w:t>
            </w:r>
          </w:p>
          <w:p w14:paraId="55E822D4" w14:textId="478BF79B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</w:tcPr>
          <w:p w14:paraId="6CE8639F" w14:textId="4583C81D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457delT</w:t>
            </w:r>
          </w:p>
          <w:p w14:paraId="458D0E22" w14:textId="44D10C48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</w:tcPr>
          <w:p w14:paraId="1A1B5569" w14:textId="6BA0EB15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457delT</w:t>
            </w:r>
          </w:p>
          <w:p w14:paraId="4F641680" w14:textId="0A7E37AD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shd w:val="clear" w:color="auto" w:fill="auto"/>
          </w:tcPr>
          <w:p w14:paraId="10DBB84B" w14:textId="176769B6" w:rsidR="00C43292" w:rsidRPr="00FD70C3" w:rsidRDefault="00C43292" w:rsidP="006419E4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457delT</w:t>
            </w:r>
          </w:p>
          <w:p w14:paraId="4DC018C5" w14:textId="2A23D3A5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</w:tcPr>
          <w:p w14:paraId="574EC42E" w14:textId="51DA1F0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  <w:p w14:paraId="5D832976" w14:textId="2E1E311C" w:rsidR="00C43292" w:rsidRPr="00FD70C3" w:rsidRDefault="00C43292" w:rsidP="00F6646B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pct"/>
          </w:tcPr>
          <w:p w14:paraId="05BAC6E0" w14:textId="754F1FF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457delT</w:t>
            </w:r>
          </w:p>
          <w:p w14:paraId="0BDA834A" w14:textId="63C2D763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5" w:type="pct"/>
          </w:tcPr>
          <w:p w14:paraId="7BF5206D" w14:textId="77893C8F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457delT</w:t>
            </w:r>
          </w:p>
          <w:p w14:paraId="05D98745" w14:textId="115189A3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2" w:type="pct"/>
            <w:shd w:val="clear" w:color="auto" w:fill="auto"/>
          </w:tcPr>
          <w:p w14:paraId="62C20033" w14:textId="66E53C3F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457delT</w:t>
            </w:r>
          </w:p>
          <w:p w14:paraId="3BE39615" w14:textId="359CAE2D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2" w:type="pct"/>
            <w:shd w:val="clear" w:color="auto" w:fill="auto"/>
          </w:tcPr>
          <w:p w14:paraId="6297B995" w14:textId="6038449E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zygous 10-kb deletion in exon 11 of ERCC6L2</w:t>
            </w:r>
          </w:p>
        </w:tc>
      </w:tr>
      <w:tr w:rsidR="00681A7D" w:rsidRPr="00FD70C3" w14:paraId="5451A0B3" w14:textId="71B782A9" w:rsidTr="00DF6055">
        <w:tc>
          <w:tcPr>
            <w:tcW w:w="576" w:type="pct"/>
          </w:tcPr>
          <w:p w14:paraId="55300288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677" w:type="pct"/>
          </w:tcPr>
          <w:p w14:paraId="266A0108" w14:textId="000ABC05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 </w:t>
            </w:r>
          </w:p>
        </w:tc>
        <w:tc>
          <w:tcPr>
            <w:tcW w:w="411" w:type="pct"/>
          </w:tcPr>
          <w:p w14:paraId="4BB666F9" w14:textId="38119A01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394" w:type="pct"/>
          </w:tcPr>
          <w:p w14:paraId="2F993AD8" w14:textId="6856802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54" w:type="pct"/>
          </w:tcPr>
          <w:p w14:paraId="247348E3" w14:textId="25105045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63" w:type="pct"/>
            <w:shd w:val="clear" w:color="auto" w:fill="auto"/>
          </w:tcPr>
          <w:p w14:paraId="75BFECD3" w14:textId="7DE432E4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57" w:type="pct"/>
            <w:shd w:val="clear" w:color="auto" w:fill="auto"/>
          </w:tcPr>
          <w:p w14:paraId="5EED5BFA" w14:textId="36814E23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428" w:type="pct"/>
          </w:tcPr>
          <w:p w14:paraId="52EE7371" w14:textId="199F718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375" w:type="pct"/>
          </w:tcPr>
          <w:p w14:paraId="4915F449" w14:textId="14D40A16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532" w:type="pct"/>
            <w:shd w:val="clear" w:color="auto" w:fill="auto"/>
          </w:tcPr>
          <w:p w14:paraId="42E1512A" w14:textId="2593BBFF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532" w:type="pct"/>
            <w:shd w:val="clear" w:color="auto" w:fill="auto"/>
          </w:tcPr>
          <w:p w14:paraId="281C7F10" w14:textId="73DCEF43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81A7D" w:rsidRPr="00FD70C3" w14:paraId="46372F4F" w14:textId="6843516A" w:rsidTr="00DF6055">
        <w:tc>
          <w:tcPr>
            <w:tcW w:w="576" w:type="pct"/>
          </w:tcPr>
          <w:p w14:paraId="5A8ED76E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 presentation</w:t>
            </w:r>
          </w:p>
        </w:tc>
        <w:tc>
          <w:tcPr>
            <w:tcW w:w="677" w:type="pct"/>
          </w:tcPr>
          <w:p w14:paraId="0F398057" w14:textId="2491B11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411" w:type="pct"/>
          </w:tcPr>
          <w:p w14:paraId="2BFD3FB5" w14:textId="1AF66C5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S at 38</w:t>
            </w:r>
          </w:p>
        </w:tc>
        <w:tc>
          <w:tcPr>
            <w:tcW w:w="394" w:type="pct"/>
          </w:tcPr>
          <w:p w14:paraId="2D81BBC7" w14:textId="1FA6C65A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S at 36</w:t>
            </w:r>
          </w:p>
        </w:tc>
        <w:tc>
          <w:tcPr>
            <w:tcW w:w="354" w:type="pct"/>
          </w:tcPr>
          <w:p w14:paraId="650D7D89" w14:textId="6850E429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63" w:type="pct"/>
            <w:shd w:val="clear" w:color="auto" w:fill="auto"/>
          </w:tcPr>
          <w:p w14:paraId="5195CC1B" w14:textId="5F3B2683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emia during childhood (BMF?)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AML 56 years]</w:t>
            </w:r>
          </w:p>
        </w:tc>
        <w:tc>
          <w:tcPr>
            <w:tcW w:w="357" w:type="pct"/>
            <w:shd w:val="clear" w:color="auto" w:fill="auto"/>
          </w:tcPr>
          <w:p w14:paraId="7AC411C1" w14:textId="55C2F6A6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emia during childhood (BMF?)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AML 38 years]</w:t>
            </w:r>
          </w:p>
        </w:tc>
        <w:tc>
          <w:tcPr>
            <w:tcW w:w="428" w:type="pct"/>
          </w:tcPr>
          <w:p w14:paraId="4EEA132C" w14:textId="091720E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75" w:type="pct"/>
          </w:tcPr>
          <w:p w14:paraId="1FDBFCEC" w14:textId="45F075FA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 at 11; mild cytopenia at 20; BMF at 31</w:t>
            </w:r>
          </w:p>
        </w:tc>
        <w:tc>
          <w:tcPr>
            <w:tcW w:w="532" w:type="pct"/>
            <w:shd w:val="clear" w:color="auto" w:fill="auto"/>
          </w:tcPr>
          <w:p w14:paraId="152144C5" w14:textId="3A990F6D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 [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]</w:t>
            </w:r>
          </w:p>
        </w:tc>
        <w:tc>
          <w:tcPr>
            <w:tcW w:w="532" w:type="pct"/>
            <w:shd w:val="clear" w:color="auto" w:fill="auto"/>
          </w:tcPr>
          <w:p w14:paraId="79975015" w14:textId="22BA6F72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</w:tr>
      <w:tr w:rsidR="00681A7D" w:rsidRPr="00FD70C3" w14:paraId="23FD0EC5" w14:textId="3CE82A25" w:rsidTr="00DF6055">
        <w:tc>
          <w:tcPr>
            <w:tcW w:w="576" w:type="pct"/>
          </w:tcPr>
          <w:p w14:paraId="4E1EBB72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telet counts (x10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)</w:t>
            </w:r>
          </w:p>
        </w:tc>
        <w:tc>
          <w:tcPr>
            <w:tcW w:w="677" w:type="pct"/>
          </w:tcPr>
          <w:p w14:paraId="2E1819DE" w14:textId="1337301B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411" w:type="pct"/>
          </w:tcPr>
          <w:p w14:paraId="6DA5300A" w14:textId="1E057D14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94" w:type="pct"/>
          </w:tcPr>
          <w:p w14:paraId="7530DA07" w14:textId="30EB5A9A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4" w:type="pct"/>
          </w:tcPr>
          <w:p w14:paraId="6E293C0C" w14:textId="6CF00873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63" w:type="pct"/>
            <w:shd w:val="clear" w:color="auto" w:fill="auto"/>
          </w:tcPr>
          <w:p w14:paraId="3EF17BCA" w14:textId="359ECF9A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7" w:type="pct"/>
            <w:shd w:val="clear" w:color="auto" w:fill="auto"/>
          </w:tcPr>
          <w:p w14:paraId="5126CFB8" w14:textId="155DF58F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28" w:type="pct"/>
          </w:tcPr>
          <w:p w14:paraId="58FBAFCB" w14:textId="47AAA5CC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75" w:type="pct"/>
          </w:tcPr>
          <w:p w14:paraId="10292308" w14:textId="44924733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245AE090" w14:textId="759A8A2A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31A5924D" w14:textId="5A570FF5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681A7D" w:rsidRPr="00FD70C3" w14:paraId="67B61967" w14:textId="37EA6B0A" w:rsidTr="00DF6055">
        <w:tc>
          <w:tcPr>
            <w:tcW w:w="576" w:type="pct"/>
          </w:tcPr>
          <w:p w14:paraId="3E2C6D9D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oglobin (g/L)</w:t>
            </w:r>
          </w:p>
        </w:tc>
        <w:tc>
          <w:tcPr>
            <w:tcW w:w="677" w:type="pct"/>
          </w:tcPr>
          <w:p w14:paraId="5DE1D804" w14:textId="2170CA11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</w:t>
            </w:r>
          </w:p>
        </w:tc>
        <w:tc>
          <w:tcPr>
            <w:tcW w:w="411" w:type="pct"/>
          </w:tcPr>
          <w:p w14:paraId="3C28EF57" w14:textId="0EFD1FB6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94" w:type="pct"/>
          </w:tcPr>
          <w:p w14:paraId="0972A6F0" w14:textId="4FFF9A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4" w:type="pct"/>
          </w:tcPr>
          <w:p w14:paraId="0E7AFFDC" w14:textId="4F812421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63" w:type="pct"/>
            <w:shd w:val="clear" w:color="auto" w:fill="auto"/>
          </w:tcPr>
          <w:p w14:paraId="1FB65704" w14:textId="288F11CD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7" w:type="pct"/>
            <w:shd w:val="clear" w:color="auto" w:fill="auto"/>
          </w:tcPr>
          <w:p w14:paraId="313501DB" w14:textId="50A23EF9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28" w:type="pct"/>
          </w:tcPr>
          <w:p w14:paraId="5994FA63" w14:textId="78A76D21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75" w:type="pct"/>
          </w:tcPr>
          <w:p w14:paraId="2D3B7595" w14:textId="3AC24FE3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500B003E" w14:textId="44B35C14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37193B05" w14:textId="5ABB36DB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681A7D" w:rsidRPr="00FD70C3" w14:paraId="0778D39A" w14:textId="5DFA073B" w:rsidTr="00DF6055">
        <w:tc>
          <w:tcPr>
            <w:tcW w:w="576" w:type="pct"/>
          </w:tcPr>
          <w:p w14:paraId="4FF97FAD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C (x10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)</w:t>
            </w:r>
          </w:p>
        </w:tc>
        <w:tc>
          <w:tcPr>
            <w:tcW w:w="677" w:type="pct"/>
          </w:tcPr>
          <w:p w14:paraId="7D7B001E" w14:textId="0F95866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</w:t>
            </w:r>
          </w:p>
        </w:tc>
        <w:tc>
          <w:tcPr>
            <w:tcW w:w="411" w:type="pct"/>
          </w:tcPr>
          <w:p w14:paraId="72C0755B" w14:textId="1FB65519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94" w:type="pct"/>
          </w:tcPr>
          <w:p w14:paraId="5C632B01" w14:textId="1BD59CE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4" w:type="pct"/>
          </w:tcPr>
          <w:p w14:paraId="6375A472" w14:textId="2853E5AC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63" w:type="pct"/>
            <w:shd w:val="clear" w:color="auto" w:fill="auto"/>
          </w:tcPr>
          <w:p w14:paraId="33329683" w14:textId="13AAAA8F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7" w:type="pct"/>
            <w:shd w:val="clear" w:color="auto" w:fill="auto"/>
          </w:tcPr>
          <w:p w14:paraId="36C4E50D" w14:textId="7B56AFF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28" w:type="pct"/>
          </w:tcPr>
          <w:p w14:paraId="3A93E5CF" w14:textId="4A128C04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75" w:type="pct"/>
          </w:tcPr>
          <w:p w14:paraId="6291FEF4" w14:textId="4B7F8192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35E9B563" w14:textId="2FE0379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5BF44929" w14:textId="50BC09DF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681A7D" w:rsidRPr="00FD70C3" w14:paraId="56206839" w14:textId="45A784DC" w:rsidTr="00DF6055">
        <w:tc>
          <w:tcPr>
            <w:tcW w:w="576" w:type="pct"/>
          </w:tcPr>
          <w:p w14:paraId="415A5F23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marrow cellularity</w:t>
            </w:r>
          </w:p>
        </w:tc>
        <w:tc>
          <w:tcPr>
            <w:tcW w:w="677" w:type="pct"/>
          </w:tcPr>
          <w:p w14:paraId="0F162E14" w14:textId="72034CBA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  <w:r w:rsidR="00681A7D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dysplasia at diagnosis </w:t>
            </w:r>
          </w:p>
        </w:tc>
        <w:tc>
          <w:tcPr>
            <w:tcW w:w="411" w:type="pct"/>
          </w:tcPr>
          <w:p w14:paraId="60F27148" w14:textId="206AF692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S with excess of blasts Hypercellularity with erythroid predominance (75%), ring sideroblasts (10%) and 14% of myeloid blasts counted from non-erythroid cells</w:t>
            </w:r>
          </w:p>
        </w:tc>
        <w:tc>
          <w:tcPr>
            <w:tcW w:w="394" w:type="pct"/>
          </w:tcPr>
          <w:p w14:paraId="4FF0C3F4" w14:textId="627EDD36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S with 10% of ring sideroblasts</w:t>
            </w:r>
          </w:p>
        </w:tc>
        <w:tc>
          <w:tcPr>
            <w:tcW w:w="354" w:type="pct"/>
          </w:tcPr>
          <w:p w14:paraId="629A3796" w14:textId="2F8DDAEC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363" w:type="pct"/>
            <w:shd w:val="clear" w:color="auto" w:fill="auto"/>
          </w:tcPr>
          <w:p w14:paraId="51536E6D" w14:textId="38130441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7" w:type="pct"/>
            <w:shd w:val="clear" w:color="auto" w:fill="auto"/>
          </w:tcPr>
          <w:p w14:paraId="08C02BE2" w14:textId="106CA354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28" w:type="pct"/>
          </w:tcPr>
          <w:p w14:paraId="4F60403D" w14:textId="2EBF7CA2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375" w:type="pct"/>
          </w:tcPr>
          <w:p w14:paraId="066471C4" w14:textId="2E9D02E5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cellular</w:t>
            </w:r>
          </w:p>
        </w:tc>
        <w:tc>
          <w:tcPr>
            <w:tcW w:w="532" w:type="pct"/>
            <w:shd w:val="clear" w:color="auto" w:fill="auto"/>
          </w:tcPr>
          <w:p w14:paraId="76944BB3" w14:textId="479C3CF8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46A0B307" w14:textId="3C05464E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splasia at diagnosis</w:t>
            </w:r>
          </w:p>
        </w:tc>
      </w:tr>
      <w:tr w:rsidR="00681A7D" w:rsidRPr="00FD70C3" w14:paraId="69D33070" w14:textId="1E00FBD8" w:rsidTr="00F253F9">
        <w:tc>
          <w:tcPr>
            <w:tcW w:w="576" w:type="pct"/>
          </w:tcPr>
          <w:p w14:paraId="344B48DF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al delay and/or learning difficulties</w:t>
            </w:r>
          </w:p>
        </w:tc>
        <w:tc>
          <w:tcPr>
            <w:tcW w:w="677" w:type="pct"/>
          </w:tcPr>
          <w:p w14:paraId="35D1CD40" w14:textId="5D3BE9E3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411" w:type="pct"/>
            <w:shd w:val="clear" w:color="auto" w:fill="auto"/>
          </w:tcPr>
          <w:p w14:paraId="4CBBDC4D" w14:textId="18483CD4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94" w:type="pct"/>
            <w:shd w:val="clear" w:color="auto" w:fill="auto"/>
          </w:tcPr>
          <w:p w14:paraId="5DFF5DD2" w14:textId="227094E1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4" w:type="pct"/>
            <w:shd w:val="clear" w:color="auto" w:fill="auto"/>
          </w:tcPr>
          <w:p w14:paraId="28BF380D" w14:textId="0BA39D8B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63" w:type="pct"/>
            <w:shd w:val="clear" w:color="auto" w:fill="auto"/>
          </w:tcPr>
          <w:p w14:paraId="4AD620BD" w14:textId="23473AA8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7" w:type="pct"/>
            <w:shd w:val="clear" w:color="auto" w:fill="auto"/>
          </w:tcPr>
          <w:p w14:paraId="13B2E095" w14:textId="5F693D6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505E7983" w14:textId="340DDAD9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75" w:type="pct"/>
            <w:shd w:val="clear" w:color="auto" w:fill="auto"/>
          </w:tcPr>
          <w:p w14:paraId="335F6824" w14:textId="0352808F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6BE9BBF9" w14:textId="0F1A9524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26CA6151" w14:textId="060C5D55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681A7D" w:rsidRPr="00FD70C3" w14:paraId="16C80E90" w14:textId="3D041DB8" w:rsidTr="00F253F9">
        <w:tc>
          <w:tcPr>
            <w:tcW w:w="576" w:type="pct"/>
          </w:tcPr>
          <w:p w14:paraId="65F63A16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cephaly</w:t>
            </w:r>
          </w:p>
        </w:tc>
        <w:tc>
          <w:tcPr>
            <w:tcW w:w="677" w:type="pct"/>
          </w:tcPr>
          <w:p w14:paraId="29723EAA" w14:textId="37EE0451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11" w:type="pct"/>
            <w:shd w:val="clear" w:color="auto" w:fill="auto"/>
          </w:tcPr>
          <w:p w14:paraId="1EDAB8DB" w14:textId="568942F2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94" w:type="pct"/>
            <w:shd w:val="clear" w:color="auto" w:fill="auto"/>
          </w:tcPr>
          <w:p w14:paraId="47F26CC5" w14:textId="798A5EF9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4" w:type="pct"/>
            <w:shd w:val="clear" w:color="auto" w:fill="auto"/>
          </w:tcPr>
          <w:p w14:paraId="3A4398C9" w14:textId="386B806D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63" w:type="pct"/>
            <w:shd w:val="clear" w:color="auto" w:fill="auto"/>
          </w:tcPr>
          <w:p w14:paraId="4E491AFB" w14:textId="02BA3E2B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7" w:type="pct"/>
            <w:shd w:val="clear" w:color="auto" w:fill="auto"/>
          </w:tcPr>
          <w:p w14:paraId="659CDF5B" w14:textId="611E50A5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4E318D89" w14:textId="1291812A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75" w:type="pct"/>
            <w:shd w:val="clear" w:color="auto" w:fill="auto"/>
          </w:tcPr>
          <w:p w14:paraId="04E02999" w14:textId="7314E2ED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3FDACB01" w14:textId="09D8397C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61F4E5A5" w14:textId="3639E3B8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681A7D" w:rsidRPr="00FD70C3" w14:paraId="2A321C0D" w14:textId="0B1AE7ED" w:rsidTr="00F253F9">
        <w:tc>
          <w:tcPr>
            <w:tcW w:w="576" w:type="pct"/>
          </w:tcPr>
          <w:p w14:paraId="13E37000" w14:textId="3879065C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linical features &amp; family history</w:t>
            </w:r>
          </w:p>
        </w:tc>
        <w:tc>
          <w:tcPr>
            <w:tcW w:w="677" w:type="pct"/>
          </w:tcPr>
          <w:p w14:paraId="0217A348" w14:textId="50E51AC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fè au lait pigmentation, leucoplakia, low birth weight, short stature</w:t>
            </w:r>
          </w:p>
        </w:tc>
        <w:tc>
          <w:tcPr>
            <w:tcW w:w="411" w:type="pct"/>
            <w:shd w:val="clear" w:color="auto" w:fill="auto"/>
          </w:tcPr>
          <w:p w14:paraId="5FDFB681" w14:textId="6CCDB1E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OLE_LINK1"/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her died as a result of CRC in his 50s; paternal cousin died of pancreatic cancer in 40s</w:t>
            </w:r>
            <w:bookmarkEnd w:id="0"/>
          </w:p>
        </w:tc>
        <w:tc>
          <w:tcPr>
            <w:tcW w:w="394" w:type="pct"/>
            <w:shd w:val="clear" w:color="auto" w:fill="auto"/>
          </w:tcPr>
          <w:p w14:paraId="0F0F0D77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 in situ x2</w:t>
            </w:r>
          </w:p>
          <w:p w14:paraId="2343671D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469594B" w14:textId="6BD783BF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her died as a result of CRC in his 50s; paternal cousin died of pancreatic cancer in 40s</w:t>
            </w:r>
          </w:p>
        </w:tc>
        <w:tc>
          <w:tcPr>
            <w:tcW w:w="354" w:type="pct"/>
            <w:shd w:val="clear" w:color="auto" w:fill="auto"/>
          </w:tcPr>
          <w:p w14:paraId="78936856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shd w:val="clear" w:color="auto" w:fill="auto"/>
          </w:tcPr>
          <w:p w14:paraId="4A16A021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</w:tcPr>
          <w:p w14:paraId="6109F99D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shd w:val="clear" w:color="auto" w:fill="auto"/>
          </w:tcPr>
          <w:p w14:paraId="56B9DDE4" w14:textId="40DA9386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history of solid tumor and grandma died of leukemia NOS</w:t>
            </w:r>
          </w:p>
        </w:tc>
        <w:tc>
          <w:tcPr>
            <w:tcW w:w="375" w:type="pct"/>
            <w:shd w:val="clear" w:color="auto" w:fill="auto"/>
          </w:tcPr>
          <w:p w14:paraId="39DE6B79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vein thrombosis, Rathke’s cyst</w:t>
            </w:r>
          </w:p>
          <w:p w14:paraId="07ABBD28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9234B05" w14:textId="62845F4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ster died as a result of AA at 34</w:t>
            </w:r>
          </w:p>
        </w:tc>
        <w:tc>
          <w:tcPr>
            <w:tcW w:w="532" w:type="pct"/>
            <w:shd w:val="clear" w:color="auto" w:fill="auto"/>
          </w:tcPr>
          <w:p w14:paraId="5F05F2CE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bular adenoma with dysplasia in rectum at 59</w:t>
            </w:r>
          </w:p>
          <w:p w14:paraId="06F23E66" w14:textId="77777777" w:rsidR="00CD543F" w:rsidRPr="00FD70C3" w:rsidRDefault="00CD543F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DE31A99" w14:textId="16508DA0" w:rsidR="00CD543F" w:rsidRPr="00FD70C3" w:rsidRDefault="00CD543F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ster died of severe aplastic anemia at a young age</w:t>
            </w:r>
          </w:p>
        </w:tc>
        <w:tc>
          <w:tcPr>
            <w:tcW w:w="532" w:type="pct"/>
            <w:shd w:val="clear" w:color="auto" w:fill="auto"/>
          </w:tcPr>
          <w:p w14:paraId="224021AD" w14:textId="6985E041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genital mirror movement</w:t>
            </w:r>
          </w:p>
        </w:tc>
      </w:tr>
      <w:tr w:rsidR="00681A7D" w:rsidRPr="00FD70C3" w14:paraId="4611410A" w14:textId="1158B4A1" w:rsidTr="00DF6055">
        <w:tc>
          <w:tcPr>
            <w:tcW w:w="576" w:type="pct"/>
          </w:tcPr>
          <w:p w14:paraId="5F6AEEAB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hromosomal breakage with and without MMC and DEB</w:t>
            </w:r>
          </w:p>
        </w:tc>
        <w:tc>
          <w:tcPr>
            <w:tcW w:w="677" w:type="pct"/>
          </w:tcPr>
          <w:p w14:paraId="6F1352AA" w14:textId="5E48E83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411" w:type="pct"/>
          </w:tcPr>
          <w:p w14:paraId="53573A12" w14:textId="01A0DCF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94" w:type="pct"/>
          </w:tcPr>
          <w:p w14:paraId="545B972F" w14:textId="698AFDF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4" w:type="pct"/>
          </w:tcPr>
          <w:p w14:paraId="58C3CD53" w14:textId="143CD9E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63" w:type="pct"/>
            <w:shd w:val="clear" w:color="auto" w:fill="auto"/>
          </w:tcPr>
          <w:p w14:paraId="6AA8CE87" w14:textId="4E287C1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7" w:type="pct"/>
            <w:shd w:val="clear" w:color="auto" w:fill="auto"/>
          </w:tcPr>
          <w:p w14:paraId="69080807" w14:textId="022C4AFB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28" w:type="pct"/>
          </w:tcPr>
          <w:p w14:paraId="7428DF76" w14:textId="129584FC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75" w:type="pct"/>
          </w:tcPr>
          <w:p w14:paraId="4323BF3D" w14:textId="711C08E2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34B0AAB7" w14:textId="6576D8B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1316429B" w14:textId="770D296A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681A7D" w:rsidRPr="00FD70C3" w14:paraId="306617F3" w14:textId="5805FE09" w:rsidTr="00DF6055">
        <w:tc>
          <w:tcPr>
            <w:tcW w:w="576" w:type="pct"/>
          </w:tcPr>
          <w:p w14:paraId="1EF9017D" w14:textId="4EDB30F5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lomere length</w:t>
            </w:r>
          </w:p>
        </w:tc>
        <w:tc>
          <w:tcPr>
            <w:tcW w:w="677" w:type="pct"/>
          </w:tcPr>
          <w:p w14:paraId="30CF6A46" w14:textId="23CDD45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411" w:type="pct"/>
          </w:tcPr>
          <w:p w14:paraId="202CC0C5" w14:textId="79E3C70A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94" w:type="pct"/>
          </w:tcPr>
          <w:p w14:paraId="6FEC0806" w14:textId="3257B36C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4" w:type="pct"/>
          </w:tcPr>
          <w:p w14:paraId="4CFCD2CD" w14:textId="7D7F193F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63" w:type="pct"/>
            <w:shd w:val="clear" w:color="auto" w:fill="auto"/>
          </w:tcPr>
          <w:p w14:paraId="1A2FEFCC" w14:textId="0FF892E8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7" w:type="pct"/>
            <w:shd w:val="clear" w:color="auto" w:fill="auto"/>
          </w:tcPr>
          <w:p w14:paraId="3C0F191C" w14:textId="7845388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28" w:type="pct"/>
          </w:tcPr>
          <w:p w14:paraId="2A432343" w14:textId="0D1B731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75" w:type="pct"/>
          </w:tcPr>
          <w:p w14:paraId="5245097F" w14:textId="5B8DAEC6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13537A9D" w14:textId="1B63D452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78EF9547" w14:textId="45D505FE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681A7D" w:rsidRPr="00FD70C3" w14:paraId="1D429809" w14:textId="1A3EC838" w:rsidTr="00DF6055">
        <w:tc>
          <w:tcPr>
            <w:tcW w:w="576" w:type="pct"/>
          </w:tcPr>
          <w:p w14:paraId="57B19ED1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 karyotype</w:t>
            </w:r>
          </w:p>
        </w:tc>
        <w:tc>
          <w:tcPr>
            <w:tcW w:w="677" w:type="pct"/>
          </w:tcPr>
          <w:p w14:paraId="20714028" w14:textId="6D453749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, -20</w:t>
            </w:r>
          </w:p>
        </w:tc>
        <w:tc>
          <w:tcPr>
            <w:tcW w:w="411" w:type="pct"/>
          </w:tcPr>
          <w:p w14:paraId="1BD34896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dyploid 41-43, </w:t>
            </w:r>
            <w:r w:rsidRPr="00FD70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5, -7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17, -18, -19, -20</w:t>
            </w:r>
          </w:p>
          <w:p w14:paraId="33B6F18F" w14:textId="13945705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quired somatic TP53 mut</w:t>
            </w:r>
          </w:p>
        </w:tc>
        <w:tc>
          <w:tcPr>
            <w:tcW w:w="394" w:type="pct"/>
          </w:tcPr>
          <w:p w14:paraId="48F9544A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dyploid 43, </w:t>
            </w:r>
            <w:r w:rsidRPr="00FD70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7, -12, 5q-</w:t>
            </w:r>
          </w:p>
          <w:p w14:paraId="0C5DC92E" w14:textId="20236FA1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quired somatic TP53 mut</w:t>
            </w:r>
          </w:p>
        </w:tc>
        <w:tc>
          <w:tcPr>
            <w:tcW w:w="354" w:type="pct"/>
          </w:tcPr>
          <w:p w14:paraId="04FB8F1B" w14:textId="42272D28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363" w:type="pct"/>
            <w:shd w:val="clear" w:color="auto" w:fill="auto"/>
          </w:tcPr>
          <w:p w14:paraId="3106AD68" w14:textId="5C923F14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;12;?), t(12;?), -7, -5, t(5;7)</w:t>
            </w:r>
          </w:p>
          <w:p w14:paraId="41ADA46C" w14:textId="6837400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quired somatic TP53 mut</w:t>
            </w:r>
          </w:p>
        </w:tc>
        <w:tc>
          <w:tcPr>
            <w:tcW w:w="357" w:type="pct"/>
            <w:shd w:val="clear" w:color="auto" w:fill="auto"/>
          </w:tcPr>
          <w:p w14:paraId="3D89A41E" w14:textId="65EFDD7B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x</w:t>
            </w:r>
          </w:p>
        </w:tc>
        <w:tc>
          <w:tcPr>
            <w:tcW w:w="428" w:type="pct"/>
          </w:tcPr>
          <w:p w14:paraId="2CA15DAC" w14:textId="4E95047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/A </w:t>
            </w:r>
          </w:p>
          <w:p w14:paraId="6469E76A" w14:textId="459357A4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c TP53 mut</w:t>
            </w:r>
          </w:p>
        </w:tc>
        <w:tc>
          <w:tcPr>
            <w:tcW w:w="375" w:type="pct"/>
          </w:tcPr>
          <w:p w14:paraId="7BFFA8B5" w14:textId="0019E5D8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c TP53 mut clone</w:t>
            </w:r>
          </w:p>
        </w:tc>
        <w:tc>
          <w:tcPr>
            <w:tcW w:w="532" w:type="pct"/>
            <w:shd w:val="clear" w:color="auto" w:fill="auto"/>
          </w:tcPr>
          <w:p w14:paraId="6E73CDAB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-46, del(5)(q31), dup(5)(q31)/t(5;5), -7, 11q23/MLL amplification or translocation, -4</w:t>
            </w:r>
          </w:p>
          <w:p w14:paraId="2CC440C7" w14:textId="6BA61BF2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c TP53 mut</w:t>
            </w:r>
          </w:p>
        </w:tc>
        <w:tc>
          <w:tcPr>
            <w:tcW w:w="532" w:type="pct"/>
            <w:shd w:val="clear" w:color="auto" w:fill="auto"/>
          </w:tcPr>
          <w:p w14:paraId="7593D6E5" w14:textId="2B0DB040" w:rsidR="00C43292" w:rsidRPr="00FD70C3" w:rsidRDefault="006C542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c TP53 variant in 20% of bone marrow cells</w:t>
            </w:r>
          </w:p>
        </w:tc>
      </w:tr>
      <w:tr w:rsidR="00681A7D" w:rsidRPr="00FD70C3" w14:paraId="7C0F74CF" w14:textId="77777777" w:rsidTr="00DF6055">
        <w:tc>
          <w:tcPr>
            <w:tcW w:w="576" w:type="pct"/>
          </w:tcPr>
          <w:p w14:paraId="0C983864" w14:textId="7758B91E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S/AML</w:t>
            </w:r>
          </w:p>
        </w:tc>
        <w:tc>
          <w:tcPr>
            <w:tcW w:w="677" w:type="pct"/>
          </w:tcPr>
          <w:p w14:paraId="46B81D15" w14:textId="21302B11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MDS</w:t>
            </w:r>
            <w:r w:rsidR="00BF0088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12 years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11" w:type="pct"/>
          </w:tcPr>
          <w:p w14:paraId="204096C8" w14:textId="0492E545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MDS</w:t>
            </w:r>
            <w:r w:rsidR="00BF0088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38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gressed to AML M6 at 39 years)</w:t>
            </w:r>
          </w:p>
        </w:tc>
        <w:tc>
          <w:tcPr>
            <w:tcW w:w="394" w:type="pct"/>
          </w:tcPr>
          <w:p w14:paraId="68E53C90" w14:textId="0616C7EE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(MDS </w:t>
            </w:r>
            <w:r w:rsidR="00BF0088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36, 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ressed to AML M6 at 37 years)</w:t>
            </w:r>
          </w:p>
        </w:tc>
        <w:tc>
          <w:tcPr>
            <w:tcW w:w="354" w:type="pct"/>
          </w:tcPr>
          <w:p w14:paraId="3D514C36" w14:textId="2AF97277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63" w:type="pct"/>
            <w:shd w:val="clear" w:color="auto" w:fill="auto"/>
          </w:tcPr>
          <w:p w14:paraId="72E57CAB" w14:textId="5016EED9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AML M6 at 56 years)</w:t>
            </w:r>
          </w:p>
        </w:tc>
        <w:tc>
          <w:tcPr>
            <w:tcW w:w="357" w:type="pct"/>
            <w:shd w:val="clear" w:color="auto" w:fill="auto"/>
          </w:tcPr>
          <w:p w14:paraId="68ECB025" w14:textId="6710A58A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AML M6 at 36 years)</w:t>
            </w:r>
          </w:p>
        </w:tc>
        <w:tc>
          <w:tcPr>
            <w:tcW w:w="428" w:type="pct"/>
          </w:tcPr>
          <w:p w14:paraId="5B2E5761" w14:textId="3F898FA9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75" w:type="pct"/>
          </w:tcPr>
          <w:p w14:paraId="1BDAF936" w14:textId="651A9DD1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32" w:type="pct"/>
            <w:shd w:val="clear" w:color="auto" w:fill="auto"/>
          </w:tcPr>
          <w:p w14:paraId="3A973F58" w14:textId="16D2E74A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AML M6 at 65 yers)</w:t>
            </w:r>
          </w:p>
        </w:tc>
        <w:tc>
          <w:tcPr>
            <w:tcW w:w="532" w:type="pct"/>
            <w:shd w:val="clear" w:color="auto" w:fill="auto"/>
          </w:tcPr>
          <w:p w14:paraId="5765EBAF" w14:textId="7B05EC57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(MDS at 21 years)</w:t>
            </w:r>
          </w:p>
        </w:tc>
      </w:tr>
      <w:tr w:rsidR="00681A7D" w:rsidRPr="00FD70C3" w14:paraId="45260EF3" w14:textId="77777777" w:rsidTr="00DF6055">
        <w:tc>
          <w:tcPr>
            <w:tcW w:w="576" w:type="pct"/>
          </w:tcPr>
          <w:p w14:paraId="5B151587" w14:textId="589EC4E0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CT</w:t>
            </w:r>
          </w:p>
        </w:tc>
        <w:tc>
          <w:tcPr>
            <w:tcW w:w="677" w:type="pct"/>
          </w:tcPr>
          <w:p w14:paraId="52E7BAFA" w14:textId="3C404ABD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11" w:type="pct"/>
          </w:tcPr>
          <w:p w14:paraId="1EFCE7FB" w14:textId="4A6B4AC0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94" w:type="pct"/>
          </w:tcPr>
          <w:p w14:paraId="675C55E2" w14:textId="7ACCE8FD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54" w:type="pct"/>
          </w:tcPr>
          <w:p w14:paraId="5C57A6CD" w14:textId="7456C5B2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63" w:type="pct"/>
            <w:shd w:val="clear" w:color="auto" w:fill="auto"/>
          </w:tcPr>
          <w:p w14:paraId="29A6EF4D" w14:textId="6D76ADCC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7" w:type="pct"/>
            <w:shd w:val="clear" w:color="auto" w:fill="auto"/>
          </w:tcPr>
          <w:p w14:paraId="043714E0" w14:textId="39F38760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428" w:type="pct"/>
          </w:tcPr>
          <w:p w14:paraId="502875D1" w14:textId="462504BC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75" w:type="pct"/>
          </w:tcPr>
          <w:p w14:paraId="3B3CC5B7" w14:textId="351DE117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532" w:type="pct"/>
            <w:shd w:val="clear" w:color="auto" w:fill="auto"/>
          </w:tcPr>
          <w:p w14:paraId="2579E1D0" w14:textId="135B15E0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532" w:type="pct"/>
            <w:shd w:val="clear" w:color="auto" w:fill="auto"/>
          </w:tcPr>
          <w:p w14:paraId="4FD8A45B" w14:textId="209EA8BB" w:rsidR="00681A7D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681A7D" w:rsidRPr="00FD70C3" w14:paraId="5C9C5B31" w14:textId="43A80521" w:rsidTr="00DF6055">
        <w:tc>
          <w:tcPr>
            <w:tcW w:w="576" w:type="pct"/>
          </w:tcPr>
          <w:p w14:paraId="1ECF44E6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677" w:type="pct"/>
          </w:tcPr>
          <w:p w14:paraId="635F2362" w14:textId="6373E3C8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11" w:type="pct"/>
          </w:tcPr>
          <w:p w14:paraId="46E821F3" w14:textId="49A57933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(relapse)</w:t>
            </w:r>
          </w:p>
          <w:p w14:paraId="773812DF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3DD59FE" w14:textId="32832921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</w:tcPr>
          <w:p w14:paraId="643664E6" w14:textId="3B7D4CA9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(relapse after chemotherapy)</w:t>
            </w:r>
          </w:p>
          <w:p w14:paraId="7955A640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DD2349F" w14:textId="4688246E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</w:tcPr>
          <w:p w14:paraId="34399F50" w14:textId="411C43B4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363" w:type="pct"/>
            <w:shd w:val="clear" w:color="auto" w:fill="auto"/>
          </w:tcPr>
          <w:p w14:paraId="4F7738C4" w14:textId="7B826A8E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(relapse)</w:t>
            </w:r>
          </w:p>
          <w:p w14:paraId="710A2AEE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1A19B1A" w14:textId="40F99B58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</w:tcPr>
          <w:p w14:paraId="4FC80285" w14:textId="5579E993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(refractory disease)</w:t>
            </w:r>
          </w:p>
        </w:tc>
        <w:tc>
          <w:tcPr>
            <w:tcW w:w="428" w:type="pct"/>
          </w:tcPr>
          <w:p w14:paraId="585C127C" w14:textId="36FC602A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ve (m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d neutropenia and thrombo cytopenia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7158C7F" w14:textId="5A105D5D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5" w:type="pct"/>
          </w:tcPr>
          <w:p w14:paraId="5FE83656" w14:textId="4B2E809A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ive (initial 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ntaneous recovery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AA; then mild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eutropenia and thrombo cytopenia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then 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 BMF 20y later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32" w:type="pct"/>
            <w:shd w:val="clear" w:color="auto" w:fill="auto"/>
          </w:tcPr>
          <w:p w14:paraId="6B74745B" w14:textId="795E3237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d (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pse</w:t>
            </w: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C43292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A70F973" w14:textId="77777777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83168DF" w14:textId="4150DB60" w:rsidR="00C43292" w:rsidRPr="00FD70C3" w:rsidRDefault="00C432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2" w:type="pct"/>
            <w:shd w:val="clear" w:color="auto" w:fill="auto"/>
          </w:tcPr>
          <w:p w14:paraId="1FD9993C" w14:textId="35F0F6B9" w:rsidR="00C43292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  <w:r w:rsidR="00183523"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681A7D" w:rsidRPr="002A374C" w14:paraId="6E9B11B6" w14:textId="77777777" w:rsidTr="00DF6055">
        <w:tc>
          <w:tcPr>
            <w:tcW w:w="576" w:type="pct"/>
          </w:tcPr>
          <w:p w14:paraId="01FEFDC6" w14:textId="5DE06465" w:rsidR="00D70CC5" w:rsidRPr="00FD70C3" w:rsidRDefault="00D70CC5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gth of follow up</w:t>
            </w:r>
          </w:p>
        </w:tc>
        <w:tc>
          <w:tcPr>
            <w:tcW w:w="677" w:type="pct"/>
          </w:tcPr>
          <w:p w14:paraId="2E5A5452" w14:textId="296D7C18" w:rsidR="00D70CC5" w:rsidRPr="00FD70C3" w:rsidRDefault="00F97892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411" w:type="pct"/>
          </w:tcPr>
          <w:p w14:paraId="5A619AE4" w14:textId="51370C5D" w:rsidR="00D70CC5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94" w:type="pct"/>
          </w:tcPr>
          <w:p w14:paraId="6D800A25" w14:textId="6A1DEBD1" w:rsidR="00D70CC5" w:rsidRPr="00FD70C3" w:rsidRDefault="00681A7D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54" w:type="pct"/>
          </w:tcPr>
          <w:p w14:paraId="64122E2B" w14:textId="2D6CBDFB" w:rsidR="00D70CC5" w:rsidRPr="00FD70C3" w:rsidRDefault="00151CF0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63" w:type="pct"/>
            <w:shd w:val="clear" w:color="auto" w:fill="auto"/>
          </w:tcPr>
          <w:p w14:paraId="288203DC" w14:textId="3FC11D7A" w:rsidR="00D70CC5" w:rsidRPr="00FD70C3" w:rsidRDefault="00151CF0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357" w:type="pct"/>
            <w:shd w:val="clear" w:color="auto" w:fill="auto"/>
          </w:tcPr>
          <w:p w14:paraId="1EDAD967" w14:textId="6E949C3F" w:rsidR="00D70CC5" w:rsidRPr="00FD70C3" w:rsidRDefault="00151CF0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428" w:type="pct"/>
          </w:tcPr>
          <w:p w14:paraId="4CD30D06" w14:textId="134822ED" w:rsidR="00D70CC5" w:rsidRPr="00FD70C3" w:rsidRDefault="00151CF0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375" w:type="pct"/>
          </w:tcPr>
          <w:p w14:paraId="57A77964" w14:textId="353587E2" w:rsidR="00D70CC5" w:rsidRPr="00FD70C3" w:rsidRDefault="00151CF0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532" w:type="pct"/>
            <w:shd w:val="clear" w:color="auto" w:fill="auto"/>
          </w:tcPr>
          <w:p w14:paraId="4EE8E5D7" w14:textId="61AAB5FA" w:rsidR="00D70CC5" w:rsidRPr="00FD70C3" w:rsidRDefault="00151CF0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532" w:type="pct"/>
            <w:shd w:val="clear" w:color="auto" w:fill="auto"/>
          </w:tcPr>
          <w:p w14:paraId="57C65440" w14:textId="051AE19F" w:rsidR="00D70CC5" w:rsidRDefault="00151CF0" w:rsidP="00C36883">
            <w:pPr>
              <w:tabs>
                <w:tab w:val="left" w:pos="40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70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</w:tbl>
    <w:p w14:paraId="4CF684CA" w14:textId="77777777" w:rsidR="00C36883" w:rsidRPr="000318CD" w:rsidRDefault="00C36883" w:rsidP="000C565C">
      <w:pPr>
        <w:rPr>
          <w:sz w:val="16"/>
          <w:szCs w:val="16"/>
          <w:lang w:val="en-US"/>
        </w:rPr>
      </w:pPr>
    </w:p>
    <w:sectPr w:rsidR="00C36883" w:rsidRPr="000318CD" w:rsidSect="00B74A2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5F7"/>
    <w:rsid w:val="00002274"/>
    <w:rsid w:val="00006694"/>
    <w:rsid w:val="00010E42"/>
    <w:rsid w:val="00020EE7"/>
    <w:rsid w:val="00030FD7"/>
    <w:rsid w:val="000318CD"/>
    <w:rsid w:val="00095909"/>
    <w:rsid w:val="000C565C"/>
    <w:rsid w:val="00113125"/>
    <w:rsid w:val="00151CF0"/>
    <w:rsid w:val="001617B5"/>
    <w:rsid w:val="00183523"/>
    <w:rsid w:val="001D67AE"/>
    <w:rsid w:val="001F21A6"/>
    <w:rsid w:val="002447CD"/>
    <w:rsid w:val="002A374C"/>
    <w:rsid w:val="00301C73"/>
    <w:rsid w:val="00392F5C"/>
    <w:rsid w:val="00395986"/>
    <w:rsid w:val="003A69F3"/>
    <w:rsid w:val="004007FE"/>
    <w:rsid w:val="00414DE6"/>
    <w:rsid w:val="004655F7"/>
    <w:rsid w:val="00471FB5"/>
    <w:rsid w:val="00475DD2"/>
    <w:rsid w:val="004E6955"/>
    <w:rsid w:val="004F13EE"/>
    <w:rsid w:val="00513175"/>
    <w:rsid w:val="0060012C"/>
    <w:rsid w:val="00640C20"/>
    <w:rsid w:val="006419E4"/>
    <w:rsid w:val="00653FBD"/>
    <w:rsid w:val="00656F83"/>
    <w:rsid w:val="006738ED"/>
    <w:rsid w:val="00674C4F"/>
    <w:rsid w:val="00681A7D"/>
    <w:rsid w:val="006B1D29"/>
    <w:rsid w:val="006C542D"/>
    <w:rsid w:val="006C56CF"/>
    <w:rsid w:val="00737439"/>
    <w:rsid w:val="0075324C"/>
    <w:rsid w:val="00765462"/>
    <w:rsid w:val="00840699"/>
    <w:rsid w:val="00901CE4"/>
    <w:rsid w:val="00913CD3"/>
    <w:rsid w:val="009E04A5"/>
    <w:rsid w:val="009E77D5"/>
    <w:rsid w:val="00A11975"/>
    <w:rsid w:val="00A62BEE"/>
    <w:rsid w:val="00AB143B"/>
    <w:rsid w:val="00AB1501"/>
    <w:rsid w:val="00B07B2E"/>
    <w:rsid w:val="00B24A36"/>
    <w:rsid w:val="00B74A23"/>
    <w:rsid w:val="00B84F75"/>
    <w:rsid w:val="00BC075B"/>
    <w:rsid w:val="00BF0088"/>
    <w:rsid w:val="00C0725B"/>
    <w:rsid w:val="00C202F4"/>
    <w:rsid w:val="00C36883"/>
    <w:rsid w:val="00C43292"/>
    <w:rsid w:val="00CD20C7"/>
    <w:rsid w:val="00CD3B7D"/>
    <w:rsid w:val="00CD543F"/>
    <w:rsid w:val="00CE7E4C"/>
    <w:rsid w:val="00D70CC5"/>
    <w:rsid w:val="00D91922"/>
    <w:rsid w:val="00DA00F3"/>
    <w:rsid w:val="00DF6055"/>
    <w:rsid w:val="00E53EA0"/>
    <w:rsid w:val="00E7406B"/>
    <w:rsid w:val="00E97F19"/>
    <w:rsid w:val="00F004E4"/>
    <w:rsid w:val="00F253F9"/>
    <w:rsid w:val="00F6646B"/>
    <w:rsid w:val="00F97892"/>
    <w:rsid w:val="00FD70C3"/>
    <w:rsid w:val="00FF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15B40F"/>
  <w15:chartTrackingRefBased/>
  <w15:docId w15:val="{525C716E-CDCF-3C43-BD3F-CC7259A1C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55F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65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1A7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1A7D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681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4</Pages>
  <Words>1173</Words>
  <Characters>6690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erasi - sara.cerasi@studio.unibo.it</dc:creator>
  <cp:keywords/>
  <dc:description/>
  <cp:lastModifiedBy>Francesco Baccelli</cp:lastModifiedBy>
  <cp:revision>23</cp:revision>
  <cp:lastPrinted>2022-08-29T09:18:00Z</cp:lastPrinted>
  <dcterms:created xsi:type="dcterms:W3CDTF">2022-04-20T17:38:00Z</dcterms:created>
  <dcterms:modified xsi:type="dcterms:W3CDTF">2022-09-21T22:25:00Z</dcterms:modified>
</cp:coreProperties>
</file>